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F4EDC6A" w14:textId="055E93B0" w:rsidR="001B475B" w:rsidRPr="0014768C" w:rsidRDefault="00D374A0" w:rsidP="0014768C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374A0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 w:rsidR="00B43387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6E15BF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524D4D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445597" w:rsidRPr="00445597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1B475B" w:rsidRPr="001B475B">
        <w:rPr>
          <w:rFonts w:ascii="Times New Roman" w:hAnsi="Times New Roman" w:cs="Times New Roman"/>
          <w:sz w:val="24"/>
          <w:szCs w:val="24"/>
        </w:rPr>
        <w:t xml:space="preserve">Factor loadings from confirmatory factor analysis in </w:t>
      </w:r>
      <w:r w:rsidR="006E15BF">
        <w:rPr>
          <w:rFonts w:ascii="Times New Roman" w:hAnsi="Times New Roman" w:cs="Times New Roman"/>
          <w:sz w:val="24"/>
          <w:szCs w:val="24"/>
        </w:rPr>
        <w:t>Samoa</w:t>
      </w:r>
      <w:bookmarkStart w:id="0" w:name="_GoBack"/>
      <w:bookmarkEnd w:id="0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23"/>
        <w:gridCol w:w="937"/>
        <w:gridCol w:w="882"/>
        <w:gridCol w:w="882"/>
        <w:gridCol w:w="882"/>
        <w:gridCol w:w="882"/>
        <w:gridCol w:w="882"/>
        <w:gridCol w:w="882"/>
        <w:gridCol w:w="882"/>
        <w:gridCol w:w="882"/>
      </w:tblGrid>
      <w:tr w:rsidR="006E15BF" w14:paraId="53499BCF" w14:textId="77777777" w:rsidTr="000D37F8">
        <w:tc>
          <w:tcPr>
            <w:tcW w:w="1023" w:type="dxa"/>
            <w:tcBorders>
              <w:top w:val="single" w:sz="4" w:space="0" w:color="auto"/>
              <w:bottom w:val="single" w:sz="4" w:space="0" w:color="auto"/>
            </w:tcBorders>
          </w:tcPr>
          <w:p w14:paraId="7715B669" w14:textId="77777777" w:rsidR="006E15BF" w:rsidRPr="00625A95" w:rsidRDefault="006E15BF" w:rsidP="000D37F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37" w:type="dxa"/>
            <w:tcBorders>
              <w:top w:val="single" w:sz="4" w:space="0" w:color="auto"/>
              <w:bottom w:val="single" w:sz="4" w:space="0" w:color="auto"/>
            </w:tcBorders>
          </w:tcPr>
          <w:p w14:paraId="1703E4C4" w14:textId="77777777" w:rsidR="006E15BF" w:rsidRPr="00625A95" w:rsidRDefault="006E15BF" w:rsidP="000D37F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1</w:t>
            </w:r>
          </w:p>
        </w:tc>
        <w:tc>
          <w:tcPr>
            <w:tcW w:w="882" w:type="dxa"/>
            <w:tcBorders>
              <w:top w:val="single" w:sz="4" w:space="0" w:color="auto"/>
              <w:bottom w:val="single" w:sz="4" w:space="0" w:color="auto"/>
            </w:tcBorders>
          </w:tcPr>
          <w:p w14:paraId="0B6BE82E" w14:textId="77777777" w:rsidR="006E15BF" w:rsidRPr="00625A95" w:rsidRDefault="006E15BF" w:rsidP="000D37F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  <w:r w:rsidRPr="00625A9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82" w:type="dxa"/>
            <w:tcBorders>
              <w:top w:val="single" w:sz="4" w:space="0" w:color="auto"/>
              <w:bottom w:val="single" w:sz="4" w:space="0" w:color="auto"/>
            </w:tcBorders>
          </w:tcPr>
          <w:p w14:paraId="45B6F04C" w14:textId="77777777" w:rsidR="006E15BF" w:rsidRPr="00625A95" w:rsidRDefault="006E15BF" w:rsidP="000D37F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  <w:r w:rsidRPr="00625A9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82" w:type="dxa"/>
            <w:tcBorders>
              <w:top w:val="single" w:sz="4" w:space="0" w:color="auto"/>
              <w:bottom w:val="single" w:sz="4" w:space="0" w:color="auto"/>
            </w:tcBorders>
          </w:tcPr>
          <w:p w14:paraId="162D674F" w14:textId="77777777" w:rsidR="006E15BF" w:rsidRPr="00625A95" w:rsidRDefault="006E15BF" w:rsidP="000D37F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  <w:r w:rsidRPr="00625A9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82" w:type="dxa"/>
            <w:tcBorders>
              <w:top w:val="single" w:sz="4" w:space="0" w:color="auto"/>
              <w:bottom w:val="single" w:sz="4" w:space="0" w:color="auto"/>
            </w:tcBorders>
          </w:tcPr>
          <w:p w14:paraId="66E0F10D" w14:textId="77777777" w:rsidR="006E15BF" w:rsidRDefault="006E15BF" w:rsidP="000D37F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5</w:t>
            </w:r>
          </w:p>
        </w:tc>
        <w:tc>
          <w:tcPr>
            <w:tcW w:w="882" w:type="dxa"/>
            <w:tcBorders>
              <w:top w:val="single" w:sz="4" w:space="0" w:color="auto"/>
              <w:bottom w:val="single" w:sz="4" w:space="0" w:color="auto"/>
            </w:tcBorders>
          </w:tcPr>
          <w:p w14:paraId="5E8C7822" w14:textId="77777777" w:rsidR="006E15BF" w:rsidRDefault="006E15BF" w:rsidP="000D37F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6</w:t>
            </w:r>
          </w:p>
        </w:tc>
        <w:tc>
          <w:tcPr>
            <w:tcW w:w="882" w:type="dxa"/>
            <w:tcBorders>
              <w:top w:val="single" w:sz="4" w:space="0" w:color="auto"/>
              <w:bottom w:val="single" w:sz="4" w:space="0" w:color="auto"/>
            </w:tcBorders>
          </w:tcPr>
          <w:p w14:paraId="4DE98638" w14:textId="77777777" w:rsidR="006E15BF" w:rsidRDefault="006E15BF" w:rsidP="000D37F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7</w:t>
            </w:r>
          </w:p>
        </w:tc>
        <w:tc>
          <w:tcPr>
            <w:tcW w:w="882" w:type="dxa"/>
            <w:tcBorders>
              <w:top w:val="single" w:sz="4" w:space="0" w:color="auto"/>
              <w:bottom w:val="single" w:sz="4" w:space="0" w:color="auto"/>
            </w:tcBorders>
          </w:tcPr>
          <w:p w14:paraId="12CEF254" w14:textId="77777777" w:rsidR="006E15BF" w:rsidRDefault="006E15BF" w:rsidP="000D37F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8</w:t>
            </w:r>
          </w:p>
        </w:tc>
        <w:tc>
          <w:tcPr>
            <w:tcW w:w="882" w:type="dxa"/>
            <w:tcBorders>
              <w:top w:val="single" w:sz="4" w:space="0" w:color="auto"/>
              <w:bottom w:val="single" w:sz="4" w:space="0" w:color="auto"/>
            </w:tcBorders>
          </w:tcPr>
          <w:p w14:paraId="28334E25" w14:textId="77777777" w:rsidR="006E15BF" w:rsidRDefault="006E15BF" w:rsidP="000D37F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9</w:t>
            </w:r>
          </w:p>
        </w:tc>
      </w:tr>
      <w:tr w:rsidR="006E15BF" w:rsidRPr="00625A95" w14:paraId="6128BD65" w14:textId="77777777" w:rsidTr="000D37F8">
        <w:tc>
          <w:tcPr>
            <w:tcW w:w="1023" w:type="dxa"/>
            <w:tcBorders>
              <w:top w:val="single" w:sz="4" w:space="0" w:color="auto"/>
            </w:tcBorders>
          </w:tcPr>
          <w:p w14:paraId="49EB4125" w14:textId="77777777" w:rsidR="006E15BF" w:rsidRPr="00625A95" w:rsidRDefault="006E15BF" w:rsidP="000D37F8">
            <w:pPr>
              <w:jc w:val="both"/>
              <w:rPr>
                <w:rFonts w:ascii="Times New Roman" w:hAnsi="Times New Roman" w:cs="Times New Roman"/>
              </w:rPr>
            </w:pPr>
            <w:r w:rsidRPr="004D6E6B">
              <w:rPr>
                <w:rFonts w:ascii="Times New Roman" w:hAnsi="Times New Roman" w:cs="Times New Roman"/>
              </w:rPr>
              <w:t>Phys 1</w:t>
            </w:r>
          </w:p>
        </w:tc>
        <w:tc>
          <w:tcPr>
            <w:tcW w:w="937" w:type="dxa"/>
            <w:tcBorders>
              <w:top w:val="single" w:sz="4" w:space="0" w:color="auto"/>
            </w:tcBorders>
          </w:tcPr>
          <w:p w14:paraId="612F0653" w14:textId="77777777" w:rsidR="006E15BF" w:rsidRPr="00625A95" w:rsidRDefault="006E15BF" w:rsidP="000D37F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882" w:type="dxa"/>
            <w:tcBorders>
              <w:top w:val="single" w:sz="4" w:space="0" w:color="auto"/>
            </w:tcBorders>
          </w:tcPr>
          <w:p w14:paraId="64128ED8" w14:textId="77777777" w:rsidR="006E15BF" w:rsidRPr="00625A95" w:rsidRDefault="006E15BF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  <w:tcBorders>
              <w:top w:val="single" w:sz="4" w:space="0" w:color="auto"/>
            </w:tcBorders>
          </w:tcPr>
          <w:p w14:paraId="36FED580" w14:textId="77777777" w:rsidR="006E15BF" w:rsidRPr="00625A95" w:rsidRDefault="006E15BF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  <w:tcBorders>
              <w:top w:val="single" w:sz="4" w:space="0" w:color="auto"/>
            </w:tcBorders>
          </w:tcPr>
          <w:p w14:paraId="695171F4" w14:textId="77777777" w:rsidR="006E15BF" w:rsidRPr="00625A95" w:rsidRDefault="006E15BF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  <w:tcBorders>
              <w:top w:val="single" w:sz="4" w:space="0" w:color="auto"/>
            </w:tcBorders>
          </w:tcPr>
          <w:p w14:paraId="748D9167" w14:textId="77777777" w:rsidR="006E15BF" w:rsidRPr="00625A95" w:rsidRDefault="006E15BF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  <w:tcBorders>
              <w:top w:val="single" w:sz="4" w:space="0" w:color="auto"/>
            </w:tcBorders>
          </w:tcPr>
          <w:p w14:paraId="76100E9B" w14:textId="77777777" w:rsidR="006E15BF" w:rsidRPr="00625A95" w:rsidRDefault="006E15BF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  <w:tcBorders>
              <w:top w:val="single" w:sz="4" w:space="0" w:color="auto"/>
            </w:tcBorders>
          </w:tcPr>
          <w:p w14:paraId="610D499E" w14:textId="77777777" w:rsidR="006E15BF" w:rsidRPr="00625A95" w:rsidRDefault="006E15BF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  <w:tcBorders>
              <w:top w:val="single" w:sz="4" w:space="0" w:color="auto"/>
            </w:tcBorders>
          </w:tcPr>
          <w:p w14:paraId="55CE0F3C" w14:textId="77777777" w:rsidR="006E15BF" w:rsidRPr="00625A95" w:rsidRDefault="006E15BF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  <w:tcBorders>
              <w:top w:val="single" w:sz="4" w:space="0" w:color="auto"/>
            </w:tcBorders>
          </w:tcPr>
          <w:p w14:paraId="5D2B4CA8" w14:textId="77777777" w:rsidR="006E15BF" w:rsidRPr="00625A95" w:rsidRDefault="006E15BF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6E15BF" w:rsidRPr="00625A95" w14:paraId="6B263F5B" w14:textId="77777777" w:rsidTr="000D37F8">
        <w:tc>
          <w:tcPr>
            <w:tcW w:w="1023" w:type="dxa"/>
          </w:tcPr>
          <w:p w14:paraId="72F6A8E6" w14:textId="77777777" w:rsidR="006E15BF" w:rsidRPr="00625A95" w:rsidRDefault="006E15BF" w:rsidP="000D37F8">
            <w:pPr>
              <w:jc w:val="both"/>
              <w:rPr>
                <w:rFonts w:ascii="Times New Roman" w:hAnsi="Times New Roman" w:cs="Times New Roman"/>
              </w:rPr>
            </w:pPr>
            <w:r w:rsidRPr="004D6E6B">
              <w:rPr>
                <w:rFonts w:ascii="Times New Roman" w:hAnsi="Times New Roman" w:cs="Times New Roman"/>
              </w:rPr>
              <w:t>Phys 2</w:t>
            </w:r>
          </w:p>
        </w:tc>
        <w:tc>
          <w:tcPr>
            <w:tcW w:w="937" w:type="dxa"/>
          </w:tcPr>
          <w:p w14:paraId="7BBA7E41" w14:textId="77777777" w:rsidR="006E15BF" w:rsidRPr="00625A95" w:rsidRDefault="006E15BF" w:rsidP="000D37F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1</w:t>
            </w:r>
          </w:p>
        </w:tc>
        <w:tc>
          <w:tcPr>
            <w:tcW w:w="882" w:type="dxa"/>
          </w:tcPr>
          <w:p w14:paraId="3C8A89CF" w14:textId="77777777" w:rsidR="006E15BF" w:rsidRPr="00625A95" w:rsidRDefault="006E15BF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29D5B054" w14:textId="77777777" w:rsidR="006E15BF" w:rsidRPr="00625A95" w:rsidRDefault="006E15BF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05DA5019" w14:textId="77777777" w:rsidR="006E15BF" w:rsidRPr="00625A95" w:rsidRDefault="006E15BF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233F90CC" w14:textId="77777777" w:rsidR="006E15BF" w:rsidRPr="00625A95" w:rsidRDefault="006E15BF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58A2A10C" w14:textId="77777777" w:rsidR="006E15BF" w:rsidRPr="00625A95" w:rsidRDefault="006E15BF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72093960" w14:textId="77777777" w:rsidR="006E15BF" w:rsidRPr="00625A95" w:rsidRDefault="006E15BF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66EB06EB" w14:textId="77777777" w:rsidR="006E15BF" w:rsidRPr="00625A95" w:rsidRDefault="006E15BF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617546B4" w14:textId="77777777" w:rsidR="006E15BF" w:rsidRPr="00625A95" w:rsidRDefault="006E15BF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6E15BF" w:rsidRPr="00625A95" w14:paraId="4C4AF750" w14:textId="77777777" w:rsidTr="000D37F8">
        <w:tc>
          <w:tcPr>
            <w:tcW w:w="1023" w:type="dxa"/>
          </w:tcPr>
          <w:p w14:paraId="35596957" w14:textId="77777777" w:rsidR="006E15BF" w:rsidRPr="00625A95" w:rsidRDefault="006E15BF" w:rsidP="000D37F8">
            <w:pPr>
              <w:jc w:val="both"/>
              <w:rPr>
                <w:rFonts w:ascii="Times New Roman" w:hAnsi="Times New Roman" w:cs="Times New Roman"/>
              </w:rPr>
            </w:pPr>
            <w:r w:rsidRPr="004D6E6B">
              <w:rPr>
                <w:rFonts w:ascii="Times New Roman" w:hAnsi="Times New Roman" w:cs="Times New Roman"/>
              </w:rPr>
              <w:t>Phys 3</w:t>
            </w:r>
          </w:p>
        </w:tc>
        <w:tc>
          <w:tcPr>
            <w:tcW w:w="937" w:type="dxa"/>
          </w:tcPr>
          <w:p w14:paraId="422AFC02" w14:textId="77777777" w:rsidR="006E15BF" w:rsidRPr="00625A95" w:rsidRDefault="006E15BF" w:rsidP="000D37F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4</w:t>
            </w:r>
          </w:p>
        </w:tc>
        <w:tc>
          <w:tcPr>
            <w:tcW w:w="882" w:type="dxa"/>
          </w:tcPr>
          <w:p w14:paraId="0612A48F" w14:textId="77777777" w:rsidR="006E15BF" w:rsidRPr="00625A95" w:rsidRDefault="006E15BF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143FAE89" w14:textId="77777777" w:rsidR="006E15BF" w:rsidRPr="00625A95" w:rsidRDefault="006E15BF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6A17742A" w14:textId="77777777" w:rsidR="006E15BF" w:rsidRPr="00625A95" w:rsidRDefault="006E15BF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20D06A84" w14:textId="77777777" w:rsidR="006E15BF" w:rsidRPr="00625A95" w:rsidRDefault="006E15BF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76931C12" w14:textId="77777777" w:rsidR="006E15BF" w:rsidRPr="00625A95" w:rsidRDefault="006E15BF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04A8E1BE" w14:textId="77777777" w:rsidR="006E15BF" w:rsidRPr="00625A95" w:rsidRDefault="006E15BF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5DE8EB98" w14:textId="77777777" w:rsidR="006E15BF" w:rsidRPr="00625A95" w:rsidRDefault="006E15BF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4BA3218D" w14:textId="77777777" w:rsidR="006E15BF" w:rsidRPr="00625A95" w:rsidRDefault="006E15BF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6E15BF" w:rsidRPr="00625A95" w14:paraId="30379699" w14:textId="77777777" w:rsidTr="000D37F8">
        <w:tc>
          <w:tcPr>
            <w:tcW w:w="1023" w:type="dxa"/>
          </w:tcPr>
          <w:p w14:paraId="72FE90C6" w14:textId="77777777" w:rsidR="006E15BF" w:rsidRPr="00625A95" w:rsidRDefault="006E15BF" w:rsidP="000D37F8">
            <w:pPr>
              <w:jc w:val="both"/>
              <w:rPr>
                <w:rFonts w:ascii="Times New Roman" w:hAnsi="Times New Roman" w:cs="Times New Roman"/>
              </w:rPr>
            </w:pPr>
            <w:r w:rsidRPr="004D6E6B">
              <w:rPr>
                <w:rFonts w:ascii="Times New Roman" w:hAnsi="Times New Roman" w:cs="Times New Roman"/>
              </w:rPr>
              <w:t>Comm 1</w:t>
            </w:r>
          </w:p>
        </w:tc>
        <w:tc>
          <w:tcPr>
            <w:tcW w:w="937" w:type="dxa"/>
          </w:tcPr>
          <w:p w14:paraId="2B04FE88" w14:textId="77777777" w:rsidR="006E15BF" w:rsidRPr="00625A95" w:rsidRDefault="006E15BF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79A571F5" w14:textId="77777777" w:rsidR="006E15BF" w:rsidRPr="00625A95" w:rsidRDefault="006E15BF" w:rsidP="000D37F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7</w:t>
            </w:r>
          </w:p>
        </w:tc>
        <w:tc>
          <w:tcPr>
            <w:tcW w:w="882" w:type="dxa"/>
          </w:tcPr>
          <w:p w14:paraId="5B11B9F1" w14:textId="77777777" w:rsidR="006E15BF" w:rsidRPr="00625A95" w:rsidRDefault="006E15BF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521728CB" w14:textId="77777777" w:rsidR="006E15BF" w:rsidRPr="00625A95" w:rsidRDefault="006E15BF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5D84D035" w14:textId="77777777" w:rsidR="006E15BF" w:rsidRPr="00625A95" w:rsidRDefault="006E15BF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4B3460A3" w14:textId="77777777" w:rsidR="006E15BF" w:rsidRPr="00625A95" w:rsidRDefault="006E15BF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336C2FD2" w14:textId="77777777" w:rsidR="006E15BF" w:rsidRPr="00625A95" w:rsidRDefault="006E15BF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587366A0" w14:textId="77777777" w:rsidR="006E15BF" w:rsidRPr="00625A95" w:rsidRDefault="006E15BF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5E34F212" w14:textId="77777777" w:rsidR="006E15BF" w:rsidRPr="00625A95" w:rsidRDefault="006E15BF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6E15BF" w:rsidRPr="00625A95" w14:paraId="196B505F" w14:textId="77777777" w:rsidTr="000D37F8">
        <w:tc>
          <w:tcPr>
            <w:tcW w:w="1023" w:type="dxa"/>
          </w:tcPr>
          <w:p w14:paraId="5F99414C" w14:textId="77777777" w:rsidR="006E15BF" w:rsidRPr="00625A95" w:rsidRDefault="006E15BF" w:rsidP="000D37F8">
            <w:pPr>
              <w:jc w:val="both"/>
              <w:rPr>
                <w:rFonts w:ascii="Times New Roman" w:hAnsi="Times New Roman" w:cs="Times New Roman"/>
              </w:rPr>
            </w:pPr>
            <w:r w:rsidRPr="004D6E6B">
              <w:rPr>
                <w:rFonts w:ascii="Times New Roman" w:hAnsi="Times New Roman" w:cs="Times New Roman"/>
              </w:rPr>
              <w:t>Comm 2</w:t>
            </w:r>
          </w:p>
        </w:tc>
        <w:tc>
          <w:tcPr>
            <w:tcW w:w="937" w:type="dxa"/>
          </w:tcPr>
          <w:p w14:paraId="156AF906" w14:textId="77777777" w:rsidR="006E15BF" w:rsidRPr="00625A95" w:rsidRDefault="006E15BF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43E00AAF" w14:textId="77777777" w:rsidR="006E15BF" w:rsidRPr="00625A95" w:rsidRDefault="006E15BF" w:rsidP="000D37F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1</w:t>
            </w:r>
          </w:p>
        </w:tc>
        <w:tc>
          <w:tcPr>
            <w:tcW w:w="882" w:type="dxa"/>
          </w:tcPr>
          <w:p w14:paraId="0506BB90" w14:textId="77777777" w:rsidR="006E15BF" w:rsidRPr="00625A95" w:rsidRDefault="006E15BF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6E562A93" w14:textId="77777777" w:rsidR="006E15BF" w:rsidRPr="00625A95" w:rsidRDefault="006E15BF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7AAC2A22" w14:textId="77777777" w:rsidR="006E15BF" w:rsidRPr="00625A95" w:rsidRDefault="006E15BF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39D9475F" w14:textId="77777777" w:rsidR="006E15BF" w:rsidRPr="00625A95" w:rsidRDefault="006E15BF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5F93EC70" w14:textId="77777777" w:rsidR="006E15BF" w:rsidRPr="00625A95" w:rsidRDefault="006E15BF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48E2783A" w14:textId="77777777" w:rsidR="006E15BF" w:rsidRPr="00625A95" w:rsidRDefault="006E15BF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332B265B" w14:textId="77777777" w:rsidR="006E15BF" w:rsidRPr="00625A95" w:rsidRDefault="006E15BF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6E15BF" w:rsidRPr="00625A95" w14:paraId="20F7C8C1" w14:textId="77777777" w:rsidTr="000D37F8">
        <w:tc>
          <w:tcPr>
            <w:tcW w:w="1023" w:type="dxa"/>
          </w:tcPr>
          <w:p w14:paraId="44F701C9" w14:textId="77777777" w:rsidR="006E15BF" w:rsidRPr="00625A95" w:rsidRDefault="006E15BF" w:rsidP="000D37F8">
            <w:pPr>
              <w:jc w:val="both"/>
              <w:rPr>
                <w:rFonts w:ascii="Times New Roman" w:hAnsi="Times New Roman" w:cs="Times New Roman"/>
              </w:rPr>
            </w:pPr>
            <w:r w:rsidRPr="004D6E6B">
              <w:rPr>
                <w:rFonts w:ascii="Times New Roman" w:hAnsi="Times New Roman" w:cs="Times New Roman"/>
              </w:rPr>
              <w:t>Comm 3</w:t>
            </w:r>
          </w:p>
        </w:tc>
        <w:tc>
          <w:tcPr>
            <w:tcW w:w="937" w:type="dxa"/>
          </w:tcPr>
          <w:p w14:paraId="530C5B7A" w14:textId="77777777" w:rsidR="006E15BF" w:rsidRPr="00625A95" w:rsidRDefault="006E15BF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1C1E40E6" w14:textId="77777777" w:rsidR="006E15BF" w:rsidRPr="00625A95" w:rsidRDefault="006E15BF" w:rsidP="000D37F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4</w:t>
            </w:r>
          </w:p>
        </w:tc>
        <w:tc>
          <w:tcPr>
            <w:tcW w:w="882" w:type="dxa"/>
          </w:tcPr>
          <w:p w14:paraId="4FAC6868" w14:textId="77777777" w:rsidR="006E15BF" w:rsidRPr="00625A95" w:rsidRDefault="006E15BF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242E481B" w14:textId="77777777" w:rsidR="006E15BF" w:rsidRPr="00625A95" w:rsidRDefault="006E15BF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1E9103FC" w14:textId="77777777" w:rsidR="006E15BF" w:rsidRPr="00625A95" w:rsidRDefault="006E15BF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3C529BA9" w14:textId="77777777" w:rsidR="006E15BF" w:rsidRPr="00625A95" w:rsidRDefault="006E15BF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482A7650" w14:textId="77777777" w:rsidR="006E15BF" w:rsidRPr="00625A95" w:rsidRDefault="006E15BF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2009C5B0" w14:textId="77777777" w:rsidR="006E15BF" w:rsidRPr="00625A95" w:rsidRDefault="006E15BF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31F1B69F" w14:textId="77777777" w:rsidR="006E15BF" w:rsidRPr="00625A95" w:rsidRDefault="006E15BF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6E15BF" w:rsidRPr="00625A95" w14:paraId="55771CF5" w14:textId="77777777" w:rsidTr="000D37F8">
        <w:tc>
          <w:tcPr>
            <w:tcW w:w="1023" w:type="dxa"/>
          </w:tcPr>
          <w:p w14:paraId="5CDD6988" w14:textId="77777777" w:rsidR="006E15BF" w:rsidRPr="00625A95" w:rsidRDefault="006E15BF" w:rsidP="000D37F8">
            <w:pPr>
              <w:jc w:val="both"/>
              <w:rPr>
                <w:rFonts w:ascii="Times New Roman" w:hAnsi="Times New Roman" w:cs="Times New Roman"/>
              </w:rPr>
            </w:pPr>
            <w:r w:rsidRPr="004D6E6B">
              <w:rPr>
                <w:rFonts w:ascii="Times New Roman" w:hAnsi="Times New Roman" w:cs="Times New Roman"/>
              </w:rPr>
              <w:t>Comm 4</w:t>
            </w:r>
          </w:p>
        </w:tc>
        <w:tc>
          <w:tcPr>
            <w:tcW w:w="937" w:type="dxa"/>
          </w:tcPr>
          <w:p w14:paraId="352662F2" w14:textId="77777777" w:rsidR="006E15BF" w:rsidRPr="00625A95" w:rsidRDefault="006E15BF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1CAE9DE8" w14:textId="77777777" w:rsidR="006E15BF" w:rsidRPr="00625A95" w:rsidRDefault="006E15BF" w:rsidP="000D37F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2</w:t>
            </w:r>
          </w:p>
        </w:tc>
        <w:tc>
          <w:tcPr>
            <w:tcW w:w="882" w:type="dxa"/>
          </w:tcPr>
          <w:p w14:paraId="71EC8566" w14:textId="77777777" w:rsidR="006E15BF" w:rsidRPr="00625A95" w:rsidRDefault="006E15BF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19C69C22" w14:textId="77777777" w:rsidR="006E15BF" w:rsidRPr="00625A95" w:rsidRDefault="006E15BF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7360846A" w14:textId="77777777" w:rsidR="006E15BF" w:rsidRPr="00625A95" w:rsidRDefault="006E15BF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58C4BBF6" w14:textId="77777777" w:rsidR="006E15BF" w:rsidRPr="00625A95" w:rsidRDefault="006E15BF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0E6BA41D" w14:textId="77777777" w:rsidR="006E15BF" w:rsidRPr="00625A95" w:rsidRDefault="006E15BF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5283948C" w14:textId="77777777" w:rsidR="006E15BF" w:rsidRPr="00625A95" w:rsidRDefault="006E15BF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1CE6988D" w14:textId="77777777" w:rsidR="006E15BF" w:rsidRPr="00625A95" w:rsidRDefault="006E15BF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6E15BF" w:rsidRPr="00625A95" w14:paraId="1D1BF039" w14:textId="77777777" w:rsidTr="000D37F8">
        <w:tc>
          <w:tcPr>
            <w:tcW w:w="1023" w:type="dxa"/>
          </w:tcPr>
          <w:p w14:paraId="559EC4A2" w14:textId="77777777" w:rsidR="006E15BF" w:rsidRPr="00625A95" w:rsidRDefault="006E15BF" w:rsidP="000D37F8">
            <w:pPr>
              <w:jc w:val="both"/>
              <w:rPr>
                <w:rFonts w:ascii="Times New Roman" w:hAnsi="Times New Roman" w:cs="Times New Roman"/>
              </w:rPr>
            </w:pPr>
            <w:r w:rsidRPr="004D6E6B">
              <w:rPr>
                <w:rFonts w:ascii="Times New Roman" w:hAnsi="Times New Roman" w:cs="Times New Roman"/>
              </w:rPr>
              <w:t>Cult 1</w:t>
            </w:r>
          </w:p>
        </w:tc>
        <w:tc>
          <w:tcPr>
            <w:tcW w:w="937" w:type="dxa"/>
          </w:tcPr>
          <w:p w14:paraId="46EA6EB1" w14:textId="77777777" w:rsidR="006E15BF" w:rsidRPr="00625A95" w:rsidRDefault="006E15BF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2AA54F19" w14:textId="77777777" w:rsidR="006E15BF" w:rsidRPr="00625A95" w:rsidRDefault="006E15BF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22D840E9" w14:textId="77777777" w:rsidR="006E15BF" w:rsidRPr="00625A95" w:rsidRDefault="006E15BF" w:rsidP="000D37F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0</w:t>
            </w:r>
          </w:p>
        </w:tc>
        <w:tc>
          <w:tcPr>
            <w:tcW w:w="882" w:type="dxa"/>
          </w:tcPr>
          <w:p w14:paraId="5D3EE16A" w14:textId="77777777" w:rsidR="006E15BF" w:rsidRPr="00625A95" w:rsidRDefault="006E15BF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505A973E" w14:textId="77777777" w:rsidR="006E15BF" w:rsidRPr="00625A95" w:rsidRDefault="006E15BF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3E690967" w14:textId="77777777" w:rsidR="006E15BF" w:rsidRPr="00625A95" w:rsidRDefault="006E15BF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5E9A9320" w14:textId="77777777" w:rsidR="006E15BF" w:rsidRPr="00625A95" w:rsidRDefault="006E15BF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6B0B233D" w14:textId="77777777" w:rsidR="006E15BF" w:rsidRPr="00625A95" w:rsidRDefault="006E15BF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2553DB97" w14:textId="77777777" w:rsidR="006E15BF" w:rsidRPr="00625A95" w:rsidRDefault="006E15BF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6E15BF" w:rsidRPr="00625A95" w14:paraId="5C2A0FF2" w14:textId="77777777" w:rsidTr="000D37F8">
        <w:tc>
          <w:tcPr>
            <w:tcW w:w="1023" w:type="dxa"/>
          </w:tcPr>
          <w:p w14:paraId="53DB6F4E" w14:textId="77777777" w:rsidR="006E15BF" w:rsidRPr="00625A95" w:rsidRDefault="006E15BF" w:rsidP="000D37F8">
            <w:pPr>
              <w:jc w:val="both"/>
              <w:rPr>
                <w:rFonts w:ascii="Times New Roman" w:hAnsi="Times New Roman" w:cs="Times New Roman"/>
              </w:rPr>
            </w:pPr>
            <w:r w:rsidRPr="004D6E6B">
              <w:rPr>
                <w:rFonts w:ascii="Times New Roman" w:hAnsi="Times New Roman" w:cs="Times New Roman"/>
              </w:rPr>
              <w:t>Cult 2</w:t>
            </w:r>
          </w:p>
        </w:tc>
        <w:tc>
          <w:tcPr>
            <w:tcW w:w="937" w:type="dxa"/>
          </w:tcPr>
          <w:p w14:paraId="2449F0CF" w14:textId="77777777" w:rsidR="006E15BF" w:rsidRPr="00625A95" w:rsidRDefault="006E15BF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43A7F723" w14:textId="77777777" w:rsidR="006E15BF" w:rsidRPr="00625A95" w:rsidRDefault="006E15BF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1DC0CD90" w14:textId="77777777" w:rsidR="006E15BF" w:rsidRPr="00625A95" w:rsidRDefault="006E15BF" w:rsidP="000D37F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4</w:t>
            </w:r>
          </w:p>
        </w:tc>
        <w:tc>
          <w:tcPr>
            <w:tcW w:w="882" w:type="dxa"/>
          </w:tcPr>
          <w:p w14:paraId="089ACA9C" w14:textId="77777777" w:rsidR="006E15BF" w:rsidRPr="00625A95" w:rsidRDefault="006E15BF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355B661D" w14:textId="77777777" w:rsidR="006E15BF" w:rsidRPr="00625A95" w:rsidRDefault="006E15BF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0E693D28" w14:textId="77777777" w:rsidR="006E15BF" w:rsidRPr="00625A95" w:rsidRDefault="006E15BF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765BDA1B" w14:textId="77777777" w:rsidR="006E15BF" w:rsidRPr="00625A95" w:rsidRDefault="006E15BF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3CCB2EF3" w14:textId="77777777" w:rsidR="006E15BF" w:rsidRPr="00625A95" w:rsidRDefault="006E15BF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59D504E8" w14:textId="77777777" w:rsidR="006E15BF" w:rsidRPr="00625A95" w:rsidRDefault="006E15BF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6E15BF" w:rsidRPr="00625A95" w14:paraId="3E3A58A1" w14:textId="77777777" w:rsidTr="000D37F8">
        <w:tc>
          <w:tcPr>
            <w:tcW w:w="1023" w:type="dxa"/>
          </w:tcPr>
          <w:p w14:paraId="54B2A4AF" w14:textId="77777777" w:rsidR="006E15BF" w:rsidRPr="00625A95" w:rsidRDefault="006E15BF" w:rsidP="000D37F8">
            <w:pPr>
              <w:jc w:val="both"/>
              <w:rPr>
                <w:rFonts w:ascii="Times New Roman" w:hAnsi="Times New Roman" w:cs="Times New Roman"/>
              </w:rPr>
            </w:pPr>
            <w:r w:rsidRPr="004D6E6B">
              <w:rPr>
                <w:rFonts w:ascii="Times New Roman" w:hAnsi="Times New Roman" w:cs="Times New Roman"/>
              </w:rPr>
              <w:t>Cult 3</w:t>
            </w:r>
          </w:p>
        </w:tc>
        <w:tc>
          <w:tcPr>
            <w:tcW w:w="937" w:type="dxa"/>
          </w:tcPr>
          <w:p w14:paraId="6464AB62" w14:textId="77777777" w:rsidR="006E15BF" w:rsidRPr="00625A95" w:rsidRDefault="006E15BF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050FB854" w14:textId="77777777" w:rsidR="006E15BF" w:rsidRPr="00625A95" w:rsidRDefault="006E15BF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471F2D4E" w14:textId="77777777" w:rsidR="006E15BF" w:rsidRPr="00625A95" w:rsidRDefault="006E15BF" w:rsidP="000D37F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6</w:t>
            </w:r>
          </w:p>
        </w:tc>
        <w:tc>
          <w:tcPr>
            <w:tcW w:w="882" w:type="dxa"/>
          </w:tcPr>
          <w:p w14:paraId="1219EB6C" w14:textId="77777777" w:rsidR="006E15BF" w:rsidRPr="00625A95" w:rsidRDefault="006E15BF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076938CC" w14:textId="77777777" w:rsidR="006E15BF" w:rsidRPr="00625A95" w:rsidRDefault="006E15BF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6AB4A42D" w14:textId="77777777" w:rsidR="006E15BF" w:rsidRPr="00625A95" w:rsidRDefault="006E15BF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2F0B49C9" w14:textId="77777777" w:rsidR="006E15BF" w:rsidRPr="00625A95" w:rsidRDefault="006E15BF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5F1A6C06" w14:textId="77777777" w:rsidR="006E15BF" w:rsidRPr="00625A95" w:rsidRDefault="006E15BF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13AF1160" w14:textId="77777777" w:rsidR="006E15BF" w:rsidRPr="00625A95" w:rsidRDefault="006E15BF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6E15BF" w:rsidRPr="00625A95" w14:paraId="5E26939E" w14:textId="77777777" w:rsidTr="000D37F8">
        <w:tc>
          <w:tcPr>
            <w:tcW w:w="1023" w:type="dxa"/>
          </w:tcPr>
          <w:p w14:paraId="5F6700A3" w14:textId="77777777" w:rsidR="006E15BF" w:rsidRPr="00625A95" w:rsidRDefault="006E15BF" w:rsidP="000D37F8">
            <w:pPr>
              <w:jc w:val="both"/>
              <w:rPr>
                <w:rFonts w:ascii="Times New Roman" w:hAnsi="Times New Roman" w:cs="Times New Roman"/>
              </w:rPr>
            </w:pPr>
            <w:r w:rsidRPr="004D6E6B">
              <w:rPr>
                <w:rFonts w:ascii="Times New Roman" w:hAnsi="Times New Roman" w:cs="Times New Roman"/>
              </w:rPr>
              <w:t>Cult 4</w:t>
            </w:r>
          </w:p>
        </w:tc>
        <w:tc>
          <w:tcPr>
            <w:tcW w:w="937" w:type="dxa"/>
          </w:tcPr>
          <w:p w14:paraId="0D90597D" w14:textId="77777777" w:rsidR="006E15BF" w:rsidRPr="00625A95" w:rsidRDefault="006E15BF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75C5D5F1" w14:textId="77777777" w:rsidR="006E15BF" w:rsidRPr="00625A95" w:rsidRDefault="006E15BF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41AD6DF8" w14:textId="77777777" w:rsidR="006E15BF" w:rsidRPr="00625A95" w:rsidRDefault="006E15BF" w:rsidP="000D37F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1</w:t>
            </w:r>
          </w:p>
        </w:tc>
        <w:tc>
          <w:tcPr>
            <w:tcW w:w="882" w:type="dxa"/>
          </w:tcPr>
          <w:p w14:paraId="3560A0D4" w14:textId="77777777" w:rsidR="006E15BF" w:rsidRPr="00625A95" w:rsidRDefault="006E15BF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5706C7C5" w14:textId="77777777" w:rsidR="006E15BF" w:rsidRPr="00625A95" w:rsidRDefault="006E15BF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3A2AB9D7" w14:textId="77777777" w:rsidR="006E15BF" w:rsidRPr="00625A95" w:rsidRDefault="006E15BF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14284ED1" w14:textId="77777777" w:rsidR="006E15BF" w:rsidRPr="00625A95" w:rsidRDefault="006E15BF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69645601" w14:textId="77777777" w:rsidR="006E15BF" w:rsidRPr="00625A95" w:rsidRDefault="006E15BF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49445967" w14:textId="77777777" w:rsidR="006E15BF" w:rsidRPr="00625A95" w:rsidRDefault="006E15BF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6E15BF" w:rsidRPr="00625A95" w14:paraId="08D3BD93" w14:textId="77777777" w:rsidTr="000D37F8">
        <w:tc>
          <w:tcPr>
            <w:tcW w:w="1023" w:type="dxa"/>
          </w:tcPr>
          <w:p w14:paraId="08F9EE04" w14:textId="77777777" w:rsidR="006E15BF" w:rsidRPr="00625A95" w:rsidRDefault="006E15BF" w:rsidP="000D37F8">
            <w:pPr>
              <w:jc w:val="both"/>
              <w:rPr>
                <w:rFonts w:ascii="Times New Roman" w:hAnsi="Times New Roman" w:cs="Times New Roman"/>
              </w:rPr>
            </w:pPr>
            <w:r w:rsidRPr="004D6E6B">
              <w:rPr>
                <w:rFonts w:ascii="Times New Roman" w:hAnsi="Times New Roman" w:cs="Times New Roman"/>
              </w:rPr>
              <w:t>Cult 5</w:t>
            </w:r>
          </w:p>
        </w:tc>
        <w:tc>
          <w:tcPr>
            <w:tcW w:w="937" w:type="dxa"/>
          </w:tcPr>
          <w:p w14:paraId="772CCC38" w14:textId="77777777" w:rsidR="006E15BF" w:rsidRPr="00625A95" w:rsidRDefault="006E15BF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0CA3661A" w14:textId="77777777" w:rsidR="006E15BF" w:rsidRPr="00625A95" w:rsidRDefault="006E15BF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73909A55" w14:textId="77777777" w:rsidR="006E15BF" w:rsidRPr="00625A95" w:rsidRDefault="006E15BF" w:rsidP="000D37F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6</w:t>
            </w:r>
          </w:p>
        </w:tc>
        <w:tc>
          <w:tcPr>
            <w:tcW w:w="882" w:type="dxa"/>
          </w:tcPr>
          <w:p w14:paraId="0D7D9323" w14:textId="77777777" w:rsidR="006E15BF" w:rsidRPr="00625A95" w:rsidRDefault="006E15BF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25825AB1" w14:textId="77777777" w:rsidR="006E15BF" w:rsidRPr="00625A95" w:rsidRDefault="006E15BF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14DDFBE4" w14:textId="77777777" w:rsidR="006E15BF" w:rsidRPr="00625A95" w:rsidRDefault="006E15BF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23150729" w14:textId="77777777" w:rsidR="006E15BF" w:rsidRPr="00625A95" w:rsidRDefault="006E15BF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78C0859C" w14:textId="77777777" w:rsidR="006E15BF" w:rsidRPr="00625A95" w:rsidRDefault="006E15BF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0CD2AA16" w14:textId="77777777" w:rsidR="006E15BF" w:rsidRPr="00625A95" w:rsidRDefault="006E15BF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6E15BF" w:rsidRPr="00625A95" w14:paraId="39CE6CF0" w14:textId="77777777" w:rsidTr="000D37F8">
        <w:tc>
          <w:tcPr>
            <w:tcW w:w="1023" w:type="dxa"/>
          </w:tcPr>
          <w:p w14:paraId="3E1C70FE" w14:textId="77777777" w:rsidR="006E15BF" w:rsidRPr="00625A95" w:rsidRDefault="006E15BF" w:rsidP="000D37F8">
            <w:pPr>
              <w:jc w:val="both"/>
              <w:rPr>
                <w:rFonts w:ascii="Times New Roman" w:hAnsi="Times New Roman" w:cs="Times New Roman"/>
              </w:rPr>
            </w:pPr>
            <w:r w:rsidRPr="004D6E6B">
              <w:rPr>
                <w:rFonts w:ascii="Times New Roman" w:hAnsi="Times New Roman" w:cs="Times New Roman"/>
              </w:rPr>
              <w:t>Cult 6</w:t>
            </w:r>
          </w:p>
        </w:tc>
        <w:tc>
          <w:tcPr>
            <w:tcW w:w="937" w:type="dxa"/>
          </w:tcPr>
          <w:p w14:paraId="642789C7" w14:textId="77777777" w:rsidR="006E15BF" w:rsidRPr="00625A95" w:rsidRDefault="006E15BF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5BDD7866" w14:textId="77777777" w:rsidR="006E15BF" w:rsidRPr="00625A95" w:rsidRDefault="006E15BF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5A60CA7A" w14:textId="77777777" w:rsidR="006E15BF" w:rsidRPr="00625A95" w:rsidRDefault="006E15BF" w:rsidP="000D37F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7</w:t>
            </w:r>
          </w:p>
        </w:tc>
        <w:tc>
          <w:tcPr>
            <w:tcW w:w="882" w:type="dxa"/>
          </w:tcPr>
          <w:p w14:paraId="4E4499F7" w14:textId="77777777" w:rsidR="006E15BF" w:rsidRPr="00625A95" w:rsidRDefault="006E15BF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38D364EF" w14:textId="77777777" w:rsidR="006E15BF" w:rsidRPr="00625A95" w:rsidRDefault="006E15BF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20D3F440" w14:textId="77777777" w:rsidR="006E15BF" w:rsidRPr="00625A95" w:rsidRDefault="006E15BF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7E4E0367" w14:textId="77777777" w:rsidR="006E15BF" w:rsidRPr="00625A95" w:rsidRDefault="006E15BF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11E5838D" w14:textId="77777777" w:rsidR="006E15BF" w:rsidRPr="00625A95" w:rsidRDefault="006E15BF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2CF478E3" w14:textId="77777777" w:rsidR="006E15BF" w:rsidRPr="00625A95" w:rsidRDefault="006E15BF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6E15BF" w:rsidRPr="00625A95" w14:paraId="43C0E1F7" w14:textId="77777777" w:rsidTr="000D37F8">
        <w:tc>
          <w:tcPr>
            <w:tcW w:w="1023" w:type="dxa"/>
          </w:tcPr>
          <w:p w14:paraId="3F36102D" w14:textId="77777777" w:rsidR="006E15BF" w:rsidRPr="00625A95" w:rsidRDefault="006E15BF" w:rsidP="000D37F8">
            <w:pPr>
              <w:jc w:val="both"/>
              <w:rPr>
                <w:rFonts w:ascii="Times New Roman" w:hAnsi="Times New Roman" w:cs="Times New Roman"/>
              </w:rPr>
            </w:pPr>
            <w:r w:rsidRPr="004D6E6B">
              <w:rPr>
                <w:rFonts w:ascii="Times New Roman" w:hAnsi="Times New Roman" w:cs="Times New Roman"/>
              </w:rPr>
              <w:t>Cult 7</w:t>
            </w:r>
          </w:p>
        </w:tc>
        <w:tc>
          <w:tcPr>
            <w:tcW w:w="937" w:type="dxa"/>
          </w:tcPr>
          <w:p w14:paraId="181751C9" w14:textId="77777777" w:rsidR="006E15BF" w:rsidRPr="00625A95" w:rsidRDefault="006E15BF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51A951C7" w14:textId="77777777" w:rsidR="006E15BF" w:rsidRPr="00625A95" w:rsidRDefault="006E15BF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67B31D40" w14:textId="77777777" w:rsidR="006E15BF" w:rsidRPr="00625A95" w:rsidRDefault="006E15BF" w:rsidP="000D37F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0</w:t>
            </w:r>
          </w:p>
        </w:tc>
        <w:tc>
          <w:tcPr>
            <w:tcW w:w="882" w:type="dxa"/>
          </w:tcPr>
          <w:p w14:paraId="5D7617E9" w14:textId="77777777" w:rsidR="006E15BF" w:rsidRPr="00625A95" w:rsidRDefault="006E15BF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1680228F" w14:textId="77777777" w:rsidR="006E15BF" w:rsidRPr="00625A95" w:rsidRDefault="006E15BF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4CBA846A" w14:textId="77777777" w:rsidR="006E15BF" w:rsidRPr="00625A95" w:rsidRDefault="006E15BF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2A76C6C1" w14:textId="77777777" w:rsidR="006E15BF" w:rsidRPr="00625A95" w:rsidRDefault="006E15BF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29B39156" w14:textId="77777777" w:rsidR="006E15BF" w:rsidRPr="00625A95" w:rsidRDefault="006E15BF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68DB650F" w14:textId="77777777" w:rsidR="006E15BF" w:rsidRPr="00625A95" w:rsidRDefault="006E15BF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6E15BF" w:rsidRPr="00625A95" w14:paraId="51AA4E4D" w14:textId="77777777" w:rsidTr="000D37F8">
        <w:tc>
          <w:tcPr>
            <w:tcW w:w="1023" w:type="dxa"/>
          </w:tcPr>
          <w:p w14:paraId="59A9A1B0" w14:textId="77777777" w:rsidR="006E15BF" w:rsidRPr="00625A95" w:rsidRDefault="006E15BF" w:rsidP="000D37F8">
            <w:pPr>
              <w:jc w:val="both"/>
              <w:rPr>
                <w:rFonts w:ascii="Times New Roman" w:hAnsi="Times New Roman" w:cs="Times New Roman"/>
              </w:rPr>
            </w:pPr>
            <w:r w:rsidRPr="004D6E6B">
              <w:rPr>
                <w:rFonts w:ascii="Times New Roman" w:hAnsi="Times New Roman" w:cs="Times New Roman"/>
              </w:rPr>
              <w:t>Cult 8</w:t>
            </w:r>
          </w:p>
        </w:tc>
        <w:tc>
          <w:tcPr>
            <w:tcW w:w="937" w:type="dxa"/>
          </w:tcPr>
          <w:p w14:paraId="5BACB86C" w14:textId="77777777" w:rsidR="006E15BF" w:rsidRPr="00625A95" w:rsidRDefault="006E15BF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0C2BFF20" w14:textId="77777777" w:rsidR="006E15BF" w:rsidRPr="00625A95" w:rsidRDefault="006E15BF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0EE713B8" w14:textId="77777777" w:rsidR="006E15BF" w:rsidRPr="00625A95" w:rsidRDefault="006E15BF" w:rsidP="000D37F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7</w:t>
            </w:r>
          </w:p>
        </w:tc>
        <w:tc>
          <w:tcPr>
            <w:tcW w:w="882" w:type="dxa"/>
          </w:tcPr>
          <w:p w14:paraId="51EC29F2" w14:textId="77777777" w:rsidR="006E15BF" w:rsidRPr="00625A95" w:rsidRDefault="006E15BF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6C121A47" w14:textId="77777777" w:rsidR="006E15BF" w:rsidRPr="00625A95" w:rsidRDefault="006E15BF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0D870F2E" w14:textId="77777777" w:rsidR="006E15BF" w:rsidRPr="00625A95" w:rsidRDefault="006E15BF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115E1515" w14:textId="77777777" w:rsidR="006E15BF" w:rsidRPr="00625A95" w:rsidRDefault="006E15BF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615B7109" w14:textId="77777777" w:rsidR="006E15BF" w:rsidRPr="00625A95" w:rsidRDefault="006E15BF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0C0C5F22" w14:textId="77777777" w:rsidR="006E15BF" w:rsidRPr="00625A95" w:rsidRDefault="006E15BF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6E15BF" w:rsidRPr="00625A95" w14:paraId="732C3D49" w14:textId="77777777" w:rsidTr="000D37F8">
        <w:tc>
          <w:tcPr>
            <w:tcW w:w="1023" w:type="dxa"/>
          </w:tcPr>
          <w:p w14:paraId="0D8ACD99" w14:textId="77777777" w:rsidR="006E15BF" w:rsidRPr="00625A95" w:rsidRDefault="006E15BF" w:rsidP="000D37F8">
            <w:pPr>
              <w:jc w:val="both"/>
              <w:rPr>
                <w:rFonts w:ascii="Times New Roman" w:hAnsi="Times New Roman" w:cs="Times New Roman"/>
              </w:rPr>
            </w:pPr>
            <w:r w:rsidRPr="004D6E6B">
              <w:rPr>
                <w:rFonts w:ascii="Times New Roman" w:hAnsi="Times New Roman" w:cs="Times New Roman"/>
              </w:rPr>
              <w:t>Soc 1</w:t>
            </w:r>
          </w:p>
        </w:tc>
        <w:tc>
          <w:tcPr>
            <w:tcW w:w="937" w:type="dxa"/>
          </w:tcPr>
          <w:p w14:paraId="20FE1018" w14:textId="77777777" w:rsidR="006E15BF" w:rsidRPr="00625A95" w:rsidRDefault="006E15BF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4DBC3452" w14:textId="77777777" w:rsidR="006E15BF" w:rsidRPr="00625A95" w:rsidRDefault="006E15BF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48301231" w14:textId="77777777" w:rsidR="006E15BF" w:rsidRPr="00625A95" w:rsidRDefault="006E15BF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7736CAEC" w14:textId="77777777" w:rsidR="006E15BF" w:rsidRPr="00625A95" w:rsidRDefault="006E15BF" w:rsidP="000D37F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5</w:t>
            </w:r>
          </w:p>
        </w:tc>
        <w:tc>
          <w:tcPr>
            <w:tcW w:w="882" w:type="dxa"/>
          </w:tcPr>
          <w:p w14:paraId="0C13B9DF" w14:textId="77777777" w:rsidR="006E15BF" w:rsidRPr="00625A95" w:rsidRDefault="006E15BF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6BCE567B" w14:textId="77777777" w:rsidR="006E15BF" w:rsidRPr="00625A95" w:rsidRDefault="006E15BF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65D8AEE8" w14:textId="77777777" w:rsidR="006E15BF" w:rsidRPr="00625A95" w:rsidRDefault="006E15BF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44BAEECB" w14:textId="77777777" w:rsidR="006E15BF" w:rsidRPr="00625A95" w:rsidRDefault="006E15BF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5267CCE5" w14:textId="77777777" w:rsidR="006E15BF" w:rsidRPr="00625A95" w:rsidRDefault="006E15BF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6E15BF" w:rsidRPr="00625A95" w14:paraId="1891A39A" w14:textId="77777777" w:rsidTr="000D37F8">
        <w:tc>
          <w:tcPr>
            <w:tcW w:w="1023" w:type="dxa"/>
          </w:tcPr>
          <w:p w14:paraId="03382065" w14:textId="77777777" w:rsidR="006E15BF" w:rsidRPr="00625A95" w:rsidRDefault="006E15BF" w:rsidP="000D37F8">
            <w:pPr>
              <w:jc w:val="both"/>
              <w:rPr>
                <w:rFonts w:ascii="Times New Roman" w:hAnsi="Times New Roman" w:cs="Times New Roman"/>
              </w:rPr>
            </w:pPr>
            <w:r w:rsidRPr="004D6E6B">
              <w:rPr>
                <w:rFonts w:ascii="Times New Roman" w:hAnsi="Times New Roman" w:cs="Times New Roman"/>
              </w:rPr>
              <w:t>Soc 2</w:t>
            </w:r>
          </w:p>
        </w:tc>
        <w:tc>
          <w:tcPr>
            <w:tcW w:w="937" w:type="dxa"/>
          </w:tcPr>
          <w:p w14:paraId="1B3F745F" w14:textId="77777777" w:rsidR="006E15BF" w:rsidRPr="00625A95" w:rsidRDefault="006E15BF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6C602466" w14:textId="77777777" w:rsidR="006E15BF" w:rsidRPr="00625A95" w:rsidRDefault="006E15BF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3F613D43" w14:textId="77777777" w:rsidR="006E15BF" w:rsidRPr="00625A95" w:rsidRDefault="006E15BF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107815E0" w14:textId="77777777" w:rsidR="006E15BF" w:rsidRPr="00625A95" w:rsidRDefault="006E15BF" w:rsidP="000D37F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7</w:t>
            </w:r>
          </w:p>
        </w:tc>
        <w:tc>
          <w:tcPr>
            <w:tcW w:w="882" w:type="dxa"/>
          </w:tcPr>
          <w:p w14:paraId="69EBE061" w14:textId="77777777" w:rsidR="006E15BF" w:rsidRPr="00625A95" w:rsidRDefault="006E15BF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190BD750" w14:textId="77777777" w:rsidR="006E15BF" w:rsidRPr="00625A95" w:rsidRDefault="006E15BF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764FC504" w14:textId="77777777" w:rsidR="006E15BF" w:rsidRPr="00625A95" w:rsidRDefault="006E15BF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6D462A0E" w14:textId="77777777" w:rsidR="006E15BF" w:rsidRPr="00625A95" w:rsidRDefault="006E15BF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37C841D0" w14:textId="77777777" w:rsidR="006E15BF" w:rsidRPr="00625A95" w:rsidRDefault="006E15BF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6E15BF" w:rsidRPr="00625A95" w14:paraId="7FFA5677" w14:textId="77777777" w:rsidTr="000D37F8">
        <w:tc>
          <w:tcPr>
            <w:tcW w:w="1023" w:type="dxa"/>
          </w:tcPr>
          <w:p w14:paraId="263E1906" w14:textId="77777777" w:rsidR="006E15BF" w:rsidRPr="00625A95" w:rsidRDefault="006E15BF" w:rsidP="000D37F8">
            <w:pPr>
              <w:jc w:val="both"/>
              <w:rPr>
                <w:rFonts w:ascii="Times New Roman" w:hAnsi="Times New Roman" w:cs="Times New Roman"/>
              </w:rPr>
            </w:pPr>
            <w:r w:rsidRPr="004D6E6B">
              <w:rPr>
                <w:rFonts w:ascii="Times New Roman" w:hAnsi="Times New Roman" w:cs="Times New Roman"/>
              </w:rPr>
              <w:t>Soc 3</w:t>
            </w:r>
          </w:p>
        </w:tc>
        <w:tc>
          <w:tcPr>
            <w:tcW w:w="937" w:type="dxa"/>
          </w:tcPr>
          <w:p w14:paraId="3752B8FF" w14:textId="77777777" w:rsidR="006E15BF" w:rsidRPr="00625A95" w:rsidRDefault="006E15BF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7B8FE2DA" w14:textId="77777777" w:rsidR="006E15BF" w:rsidRPr="00625A95" w:rsidRDefault="006E15BF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59FECBB1" w14:textId="77777777" w:rsidR="006E15BF" w:rsidRPr="00625A95" w:rsidRDefault="006E15BF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1ED920F1" w14:textId="77777777" w:rsidR="006E15BF" w:rsidRPr="00625A95" w:rsidRDefault="006E15BF" w:rsidP="000D37F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4</w:t>
            </w:r>
          </w:p>
        </w:tc>
        <w:tc>
          <w:tcPr>
            <w:tcW w:w="882" w:type="dxa"/>
          </w:tcPr>
          <w:p w14:paraId="0AD176A6" w14:textId="77777777" w:rsidR="006E15BF" w:rsidRPr="00625A95" w:rsidRDefault="006E15BF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20C18185" w14:textId="77777777" w:rsidR="006E15BF" w:rsidRPr="00625A95" w:rsidRDefault="006E15BF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3A927C2C" w14:textId="77777777" w:rsidR="006E15BF" w:rsidRPr="00625A95" w:rsidRDefault="006E15BF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20B267F2" w14:textId="77777777" w:rsidR="006E15BF" w:rsidRPr="00625A95" w:rsidRDefault="006E15BF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774A7F16" w14:textId="77777777" w:rsidR="006E15BF" w:rsidRPr="00625A95" w:rsidRDefault="006E15BF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6E15BF" w:rsidRPr="00625A95" w14:paraId="50FCD42C" w14:textId="77777777" w:rsidTr="000D37F8">
        <w:tc>
          <w:tcPr>
            <w:tcW w:w="1023" w:type="dxa"/>
          </w:tcPr>
          <w:p w14:paraId="41D40D97" w14:textId="77777777" w:rsidR="006E15BF" w:rsidRPr="00625A95" w:rsidRDefault="006E15BF" w:rsidP="000D37F8">
            <w:pPr>
              <w:jc w:val="both"/>
              <w:rPr>
                <w:rFonts w:ascii="Times New Roman" w:hAnsi="Times New Roman" w:cs="Times New Roman"/>
              </w:rPr>
            </w:pPr>
            <w:r w:rsidRPr="004D6E6B">
              <w:rPr>
                <w:rFonts w:ascii="Times New Roman" w:hAnsi="Times New Roman" w:cs="Times New Roman"/>
              </w:rPr>
              <w:t>Soc 4</w:t>
            </w:r>
          </w:p>
        </w:tc>
        <w:tc>
          <w:tcPr>
            <w:tcW w:w="937" w:type="dxa"/>
          </w:tcPr>
          <w:p w14:paraId="7F1A2528" w14:textId="77777777" w:rsidR="006E15BF" w:rsidRPr="00625A95" w:rsidRDefault="006E15BF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29105E6D" w14:textId="77777777" w:rsidR="006E15BF" w:rsidRPr="00625A95" w:rsidRDefault="006E15BF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74034ED7" w14:textId="77777777" w:rsidR="006E15BF" w:rsidRPr="00625A95" w:rsidRDefault="006E15BF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3DF486BE" w14:textId="77777777" w:rsidR="006E15BF" w:rsidRPr="00625A95" w:rsidRDefault="006E15BF" w:rsidP="000D37F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5</w:t>
            </w:r>
          </w:p>
        </w:tc>
        <w:tc>
          <w:tcPr>
            <w:tcW w:w="882" w:type="dxa"/>
          </w:tcPr>
          <w:p w14:paraId="68E1EB95" w14:textId="77777777" w:rsidR="006E15BF" w:rsidRPr="00625A95" w:rsidRDefault="006E15BF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3E1794B0" w14:textId="77777777" w:rsidR="006E15BF" w:rsidRPr="00625A95" w:rsidRDefault="006E15BF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29AFEA72" w14:textId="77777777" w:rsidR="006E15BF" w:rsidRPr="00625A95" w:rsidRDefault="006E15BF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5CC1EE54" w14:textId="77777777" w:rsidR="006E15BF" w:rsidRPr="00625A95" w:rsidRDefault="006E15BF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16E10155" w14:textId="77777777" w:rsidR="006E15BF" w:rsidRPr="00625A95" w:rsidRDefault="006E15BF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6E15BF" w:rsidRPr="00625A95" w14:paraId="2A07F478" w14:textId="77777777" w:rsidTr="000D37F8">
        <w:tc>
          <w:tcPr>
            <w:tcW w:w="1023" w:type="dxa"/>
          </w:tcPr>
          <w:p w14:paraId="0E6481F7" w14:textId="77777777" w:rsidR="006E15BF" w:rsidRPr="00625A95" w:rsidRDefault="006E15BF" w:rsidP="000D37F8">
            <w:pPr>
              <w:jc w:val="both"/>
              <w:rPr>
                <w:rFonts w:ascii="Times New Roman" w:hAnsi="Times New Roman" w:cs="Times New Roman"/>
              </w:rPr>
            </w:pPr>
            <w:r w:rsidRPr="004D6E6B">
              <w:rPr>
                <w:rFonts w:ascii="Times New Roman" w:hAnsi="Times New Roman" w:cs="Times New Roman"/>
              </w:rPr>
              <w:t>Soc 5</w:t>
            </w:r>
          </w:p>
        </w:tc>
        <w:tc>
          <w:tcPr>
            <w:tcW w:w="937" w:type="dxa"/>
          </w:tcPr>
          <w:p w14:paraId="40DA9C60" w14:textId="77777777" w:rsidR="006E15BF" w:rsidRPr="00625A95" w:rsidRDefault="006E15BF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1DADD8D5" w14:textId="77777777" w:rsidR="006E15BF" w:rsidRPr="00625A95" w:rsidRDefault="006E15BF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31642192" w14:textId="77777777" w:rsidR="006E15BF" w:rsidRPr="00625A95" w:rsidRDefault="006E15BF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6968AEBC" w14:textId="77777777" w:rsidR="006E15BF" w:rsidRPr="00625A95" w:rsidRDefault="006E15BF" w:rsidP="000D37F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4</w:t>
            </w:r>
          </w:p>
        </w:tc>
        <w:tc>
          <w:tcPr>
            <w:tcW w:w="882" w:type="dxa"/>
          </w:tcPr>
          <w:p w14:paraId="7004542F" w14:textId="77777777" w:rsidR="006E15BF" w:rsidRPr="00625A95" w:rsidRDefault="006E15BF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711E92DF" w14:textId="77777777" w:rsidR="006E15BF" w:rsidRPr="00625A95" w:rsidRDefault="006E15BF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3CF56255" w14:textId="77777777" w:rsidR="006E15BF" w:rsidRPr="00625A95" w:rsidRDefault="006E15BF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2CCA3152" w14:textId="77777777" w:rsidR="006E15BF" w:rsidRPr="00625A95" w:rsidRDefault="006E15BF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63D2D37B" w14:textId="77777777" w:rsidR="006E15BF" w:rsidRPr="00625A95" w:rsidRDefault="006E15BF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6E15BF" w:rsidRPr="00625A95" w14:paraId="20D9D495" w14:textId="77777777" w:rsidTr="000D37F8">
        <w:tc>
          <w:tcPr>
            <w:tcW w:w="1023" w:type="dxa"/>
          </w:tcPr>
          <w:p w14:paraId="0E3A70D2" w14:textId="77777777" w:rsidR="006E15BF" w:rsidRPr="00625A95" w:rsidRDefault="006E15BF" w:rsidP="000D37F8">
            <w:pPr>
              <w:jc w:val="both"/>
              <w:rPr>
                <w:rFonts w:ascii="Times New Roman" w:hAnsi="Times New Roman" w:cs="Times New Roman"/>
              </w:rPr>
            </w:pPr>
            <w:r w:rsidRPr="004D6E6B">
              <w:rPr>
                <w:rFonts w:ascii="Times New Roman" w:hAnsi="Times New Roman" w:cs="Times New Roman"/>
              </w:rPr>
              <w:t>Soc 6</w:t>
            </w:r>
          </w:p>
        </w:tc>
        <w:tc>
          <w:tcPr>
            <w:tcW w:w="937" w:type="dxa"/>
          </w:tcPr>
          <w:p w14:paraId="7306D7DE" w14:textId="77777777" w:rsidR="006E15BF" w:rsidRPr="00625A95" w:rsidRDefault="006E15BF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68944699" w14:textId="77777777" w:rsidR="006E15BF" w:rsidRPr="00625A95" w:rsidRDefault="006E15BF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1B654B9A" w14:textId="77777777" w:rsidR="006E15BF" w:rsidRPr="00625A95" w:rsidRDefault="006E15BF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18121BA1" w14:textId="77777777" w:rsidR="006E15BF" w:rsidRPr="00625A95" w:rsidRDefault="006E15BF" w:rsidP="000D37F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5</w:t>
            </w:r>
          </w:p>
        </w:tc>
        <w:tc>
          <w:tcPr>
            <w:tcW w:w="882" w:type="dxa"/>
          </w:tcPr>
          <w:p w14:paraId="09BAAA50" w14:textId="77777777" w:rsidR="006E15BF" w:rsidRPr="00625A95" w:rsidRDefault="006E15BF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592462BA" w14:textId="77777777" w:rsidR="006E15BF" w:rsidRPr="00625A95" w:rsidRDefault="006E15BF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63EC6517" w14:textId="77777777" w:rsidR="006E15BF" w:rsidRPr="00625A95" w:rsidRDefault="006E15BF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7EEF164B" w14:textId="77777777" w:rsidR="006E15BF" w:rsidRPr="00625A95" w:rsidRDefault="006E15BF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35372D83" w14:textId="77777777" w:rsidR="006E15BF" w:rsidRPr="00625A95" w:rsidRDefault="006E15BF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6E15BF" w:rsidRPr="00625A95" w14:paraId="1FDF0DE3" w14:textId="77777777" w:rsidTr="000D37F8">
        <w:tc>
          <w:tcPr>
            <w:tcW w:w="1023" w:type="dxa"/>
          </w:tcPr>
          <w:p w14:paraId="5FBD115F" w14:textId="77777777" w:rsidR="006E15BF" w:rsidRPr="00625A95" w:rsidRDefault="006E15BF" w:rsidP="000D37F8">
            <w:pPr>
              <w:jc w:val="both"/>
              <w:rPr>
                <w:rFonts w:ascii="Times New Roman" w:hAnsi="Times New Roman" w:cs="Times New Roman"/>
              </w:rPr>
            </w:pPr>
            <w:r w:rsidRPr="004D6E6B">
              <w:rPr>
                <w:rFonts w:ascii="Times New Roman" w:hAnsi="Times New Roman" w:cs="Times New Roman"/>
              </w:rPr>
              <w:t>Soc 7</w:t>
            </w:r>
          </w:p>
        </w:tc>
        <w:tc>
          <w:tcPr>
            <w:tcW w:w="937" w:type="dxa"/>
          </w:tcPr>
          <w:p w14:paraId="73506105" w14:textId="77777777" w:rsidR="006E15BF" w:rsidRPr="00625A95" w:rsidRDefault="006E15BF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6DA6F227" w14:textId="77777777" w:rsidR="006E15BF" w:rsidRPr="00625A95" w:rsidRDefault="006E15BF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38A4AD64" w14:textId="77777777" w:rsidR="006E15BF" w:rsidRPr="00625A95" w:rsidRDefault="006E15BF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209CAC79" w14:textId="77777777" w:rsidR="006E15BF" w:rsidRPr="00625A95" w:rsidRDefault="006E15BF" w:rsidP="000D37F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3</w:t>
            </w:r>
          </w:p>
        </w:tc>
        <w:tc>
          <w:tcPr>
            <w:tcW w:w="882" w:type="dxa"/>
          </w:tcPr>
          <w:p w14:paraId="35915AF3" w14:textId="77777777" w:rsidR="006E15BF" w:rsidRPr="00625A95" w:rsidRDefault="006E15BF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245AF093" w14:textId="77777777" w:rsidR="006E15BF" w:rsidRPr="00625A95" w:rsidRDefault="006E15BF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4FCBF824" w14:textId="77777777" w:rsidR="006E15BF" w:rsidRPr="00625A95" w:rsidRDefault="006E15BF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5EFB5485" w14:textId="77777777" w:rsidR="006E15BF" w:rsidRPr="00625A95" w:rsidRDefault="006E15BF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6AE64B2E" w14:textId="77777777" w:rsidR="006E15BF" w:rsidRPr="00625A95" w:rsidRDefault="006E15BF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6E15BF" w:rsidRPr="00625A95" w14:paraId="738E779C" w14:textId="77777777" w:rsidTr="000D37F8">
        <w:tc>
          <w:tcPr>
            <w:tcW w:w="1023" w:type="dxa"/>
          </w:tcPr>
          <w:p w14:paraId="4B247FC7" w14:textId="77777777" w:rsidR="006E15BF" w:rsidRPr="00625A95" w:rsidRDefault="006E15BF" w:rsidP="000D37F8">
            <w:pPr>
              <w:jc w:val="both"/>
              <w:rPr>
                <w:rFonts w:ascii="Times New Roman" w:hAnsi="Times New Roman" w:cs="Times New Roman"/>
              </w:rPr>
            </w:pPr>
            <w:r w:rsidRPr="004D6E6B">
              <w:rPr>
                <w:rFonts w:ascii="Times New Roman" w:hAnsi="Times New Roman" w:cs="Times New Roman"/>
              </w:rPr>
              <w:t>Soc 8</w:t>
            </w:r>
          </w:p>
        </w:tc>
        <w:tc>
          <w:tcPr>
            <w:tcW w:w="937" w:type="dxa"/>
          </w:tcPr>
          <w:p w14:paraId="5246C59E" w14:textId="77777777" w:rsidR="006E15BF" w:rsidRPr="00625A95" w:rsidRDefault="006E15BF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00180D74" w14:textId="77777777" w:rsidR="006E15BF" w:rsidRPr="00625A95" w:rsidRDefault="006E15BF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35C8C075" w14:textId="77777777" w:rsidR="006E15BF" w:rsidRPr="00625A95" w:rsidRDefault="006E15BF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718C0D83" w14:textId="77777777" w:rsidR="006E15BF" w:rsidRPr="00625A95" w:rsidRDefault="006E15BF" w:rsidP="000D37F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6</w:t>
            </w:r>
          </w:p>
        </w:tc>
        <w:tc>
          <w:tcPr>
            <w:tcW w:w="882" w:type="dxa"/>
          </w:tcPr>
          <w:p w14:paraId="24EF4D3B" w14:textId="77777777" w:rsidR="006E15BF" w:rsidRPr="00625A95" w:rsidRDefault="006E15BF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0B72A6FB" w14:textId="77777777" w:rsidR="006E15BF" w:rsidRPr="00625A95" w:rsidRDefault="006E15BF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487C96CB" w14:textId="77777777" w:rsidR="006E15BF" w:rsidRPr="00625A95" w:rsidRDefault="006E15BF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6EB1B8A5" w14:textId="77777777" w:rsidR="006E15BF" w:rsidRPr="00625A95" w:rsidRDefault="006E15BF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3305760C" w14:textId="77777777" w:rsidR="006E15BF" w:rsidRPr="00625A95" w:rsidRDefault="006E15BF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6E15BF" w:rsidRPr="00625A95" w14:paraId="7266C372" w14:textId="77777777" w:rsidTr="000D37F8">
        <w:tc>
          <w:tcPr>
            <w:tcW w:w="1023" w:type="dxa"/>
          </w:tcPr>
          <w:p w14:paraId="3B8F7FED" w14:textId="77777777" w:rsidR="006E15BF" w:rsidRPr="00625A95" w:rsidRDefault="006E15BF" w:rsidP="000D37F8">
            <w:pPr>
              <w:jc w:val="both"/>
              <w:rPr>
                <w:rFonts w:ascii="Times New Roman" w:hAnsi="Times New Roman" w:cs="Times New Roman"/>
              </w:rPr>
            </w:pPr>
            <w:r w:rsidRPr="004D6E6B">
              <w:rPr>
                <w:rFonts w:ascii="Times New Roman" w:hAnsi="Times New Roman" w:cs="Times New Roman"/>
              </w:rPr>
              <w:t xml:space="preserve">Soc 9 </w:t>
            </w:r>
          </w:p>
        </w:tc>
        <w:tc>
          <w:tcPr>
            <w:tcW w:w="937" w:type="dxa"/>
          </w:tcPr>
          <w:p w14:paraId="0B2B8270" w14:textId="77777777" w:rsidR="006E15BF" w:rsidRPr="00625A95" w:rsidRDefault="006E15BF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1F37C646" w14:textId="77777777" w:rsidR="006E15BF" w:rsidRPr="00625A95" w:rsidRDefault="006E15BF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39BE3F20" w14:textId="77777777" w:rsidR="006E15BF" w:rsidRPr="00625A95" w:rsidRDefault="006E15BF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52888458" w14:textId="77777777" w:rsidR="006E15BF" w:rsidRPr="00625A95" w:rsidRDefault="006E15BF" w:rsidP="000D37F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3</w:t>
            </w:r>
          </w:p>
        </w:tc>
        <w:tc>
          <w:tcPr>
            <w:tcW w:w="882" w:type="dxa"/>
          </w:tcPr>
          <w:p w14:paraId="5A49F604" w14:textId="77777777" w:rsidR="006E15BF" w:rsidRPr="00625A95" w:rsidRDefault="006E15BF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626FCD52" w14:textId="77777777" w:rsidR="006E15BF" w:rsidRPr="00625A95" w:rsidRDefault="006E15BF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7624A2C5" w14:textId="77777777" w:rsidR="006E15BF" w:rsidRPr="00625A95" w:rsidRDefault="006E15BF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7685538D" w14:textId="77777777" w:rsidR="006E15BF" w:rsidRPr="00625A95" w:rsidRDefault="006E15BF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73E34F51" w14:textId="77777777" w:rsidR="006E15BF" w:rsidRPr="00625A95" w:rsidRDefault="006E15BF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6E15BF" w:rsidRPr="00625A95" w14:paraId="69D0D94C" w14:textId="77777777" w:rsidTr="000D37F8">
        <w:tc>
          <w:tcPr>
            <w:tcW w:w="1023" w:type="dxa"/>
          </w:tcPr>
          <w:p w14:paraId="6B64D157" w14:textId="77777777" w:rsidR="006E15BF" w:rsidRPr="00625A95" w:rsidRDefault="006E15BF" w:rsidP="000D37F8">
            <w:pPr>
              <w:jc w:val="both"/>
              <w:rPr>
                <w:rFonts w:ascii="Times New Roman" w:hAnsi="Times New Roman" w:cs="Times New Roman"/>
              </w:rPr>
            </w:pPr>
            <w:r w:rsidRPr="004D6E6B">
              <w:rPr>
                <w:rFonts w:ascii="Times New Roman" w:hAnsi="Times New Roman" w:cs="Times New Roman"/>
              </w:rPr>
              <w:t>Soc 10</w:t>
            </w:r>
          </w:p>
        </w:tc>
        <w:tc>
          <w:tcPr>
            <w:tcW w:w="937" w:type="dxa"/>
          </w:tcPr>
          <w:p w14:paraId="15BFEA39" w14:textId="77777777" w:rsidR="006E15BF" w:rsidRPr="00625A95" w:rsidRDefault="006E15BF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7E894AAB" w14:textId="77777777" w:rsidR="006E15BF" w:rsidRPr="00625A95" w:rsidRDefault="006E15BF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74028AA3" w14:textId="77777777" w:rsidR="006E15BF" w:rsidRPr="00625A95" w:rsidRDefault="006E15BF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208D8D9F" w14:textId="77777777" w:rsidR="006E15BF" w:rsidRPr="00625A95" w:rsidRDefault="006E15BF" w:rsidP="000D37F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32</w:t>
            </w:r>
          </w:p>
        </w:tc>
        <w:tc>
          <w:tcPr>
            <w:tcW w:w="882" w:type="dxa"/>
          </w:tcPr>
          <w:p w14:paraId="717ED0B8" w14:textId="77777777" w:rsidR="006E15BF" w:rsidRPr="00625A95" w:rsidRDefault="006E15BF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291A1962" w14:textId="77777777" w:rsidR="006E15BF" w:rsidRPr="00625A95" w:rsidRDefault="006E15BF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694C85DD" w14:textId="77777777" w:rsidR="006E15BF" w:rsidRPr="00625A95" w:rsidRDefault="006E15BF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37B85124" w14:textId="77777777" w:rsidR="006E15BF" w:rsidRPr="00625A95" w:rsidRDefault="006E15BF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350DB476" w14:textId="77777777" w:rsidR="006E15BF" w:rsidRPr="00625A95" w:rsidRDefault="006E15BF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6E15BF" w:rsidRPr="00625A95" w14:paraId="006F738C" w14:textId="77777777" w:rsidTr="000D37F8">
        <w:tc>
          <w:tcPr>
            <w:tcW w:w="1023" w:type="dxa"/>
          </w:tcPr>
          <w:p w14:paraId="0C2D2EED" w14:textId="77777777" w:rsidR="006E15BF" w:rsidRPr="00625A95" w:rsidRDefault="006E15BF" w:rsidP="000D37F8">
            <w:pPr>
              <w:jc w:val="both"/>
              <w:rPr>
                <w:rFonts w:ascii="Times New Roman" w:hAnsi="Times New Roman" w:cs="Times New Roman"/>
              </w:rPr>
            </w:pPr>
            <w:r w:rsidRPr="004D6E6B">
              <w:rPr>
                <w:rFonts w:ascii="Times New Roman" w:hAnsi="Times New Roman" w:cs="Times New Roman"/>
              </w:rPr>
              <w:t>Soc 11</w:t>
            </w:r>
          </w:p>
        </w:tc>
        <w:tc>
          <w:tcPr>
            <w:tcW w:w="937" w:type="dxa"/>
          </w:tcPr>
          <w:p w14:paraId="3C6DE64E" w14:textId="77777777" w:rsidR="006E15BF" w:rsidRPr="00625A95" w:rsidRDefault="006E15BF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5F291E9E" w14:textId="77777777" w:rsidR="006E15BF" w:rsidRPr="00625A95" w:rsidRDefault="006E15BF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47887CE6" w14:textId="77777777" w:rsidR="006E15BF" w:rsidRPr="00625A95" w:rsidRDefault="006E15BF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5A2C53CD" w14:textId="77777777" w:rsidR="006E15BF" w:rsidRPr="00625A95" w:rsidRDefault="006E15BF" w:rsidP="000D37F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59</w:t>
            </w:r>
          </w:p>
        </w:tc>
        <w:tc>
          <w:tcPr>
            <w:tcW w:w="882" w:type="dxa"/>
          </w:tcPr>
          <w:p w14:paraId="7197CDEA" w14:textId="77777777" w:rsidR="006E15BF" w:rsidRPr="00625A95" w:rsidRDefault="006E15BF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67C3802B" w14:textId="77777777" w:rsidR="006E15BF" w:rsidRPr="00625A95" w:rsidRDefault="006E15BF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5218DCB1" w14:textId="77777777" w:rsidR="006E15BF" w:rsidRPr="00625A95" w:rsidRDefault="006E15BF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1ED761CC" w14:textId="77777777" w:rsidR="006E15BF" w:rsidRPr="00625A95" w:rsidRDefault="006E15BF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47CF8D60" w14:textId="77777777" w:rsidR="006E15BF" w:rsidRPr="00625A95" w:rsidRDefault="006E15BF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6E15BF" w:rsidRPr="00625A95" w14:paraId="2BA1DCAB" w14:textId="77777777" w:rsidTr="000D37F8">
        <w:tc>
          <w:tcPr>
            <w:tcW w:w="1023" w:type="dxa"/>
          </w:tcPr>
          <w:p w14:paraId="4EB062E7" w14:textId="77777777" w:rsidR="006E15BF" w:rsidRPr="00625A95" w:rsidRDefault="006E15BF" w:rsidP="000D37F8">
            <w:pPr>
              <w:jc w:val="both"/>
              <w:rPr>
                <w:rFonts w:ascii="Times New Roman" w:hAnsi="Times New Roman" w:cs="Times New Roman"/>
              </w:rPr>
            </w:pPr>
            <w:r w:rsidRPr="004D6E6B">
              <w:rPr>
                <w:rFonts w:ascii="Times New Roman" w:hAnsi="Times New Roman" w:cs="Times New Roman"/>
              </w:rPr>
              <w:t>Soc 12</w:t>
            </w:r>
          </w:p>
        </w:tc>
        <w:tc>
          <w:tcPr>
            <w:tcW w:w="937" w:type="dxa"/>
          </w:tcPr>
          <w:p w14:paraId="5FCF15BA" w14:textId="77777777" w:rsidR="006E15BF" w:rsidRPr="00625A95" w:rsidRDefault="006E15BF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268175C3" w14:textId="77777777" w:rsidR="006E15BF" w:rsidRPr="00625A95" w:rsidRDefault="006E15BF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4F8F709D" w14:textId="77777777" w:rsidR="006E15BF" w:rsidRPr="00625A95" w:rsidRDefault="006E15BF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4CE00868" w14:textId="77777777" w:rsidR="006E15BF" w:rsidRPr="00625A95" w:rsidRDefault="006E15BF" w:rsidP="000D37F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3</w:t>
            </w:r>
          </w:p>
        </w:tc>
        <w:tc>
          <w:tcPr>
            <w:tcW w:w="882" w:type="dxa"/>
          </w:tcPr>
          <w:p w14:paraId="49AF61A9" w14:textId="77777777" w:rsidR="006E15BF" w:rsidRPr="00625A95" w:rsidRDefault="006E15BF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68426F1A" w14:textId="77777777" w:rsidR="006E15BF" w:rsidRPr="00625A95" w:rsidRDefault="006E15BF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57AD2910" w14:textId="77777777" w:rsidR="006E15BF" w:rsidRPr="00625A95" w:rsidRDefault="006E15BF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290D24E1" w14:textId="77777777" w:rsidR="006E15BF" w:rsidRPr="00625A95" w:rsidRDefault="006E15BF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784C8BF3" w14:textId="77777777" w:rsidR="006E15BF" w:rsidRPr="00625A95" w:rsidRDefault="006E15BF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6E15BF" w:rsidRPr="00625A95" w14:paraId="7E440060" w14:textId="77777777" w:rsidTr="000D37F8">
        <w:tc>
          <w:tcPr>
            <w:tcW w:w="1023" w:type="dxa"/>
          </w:tcPr>
          <w:p w14:paraId="7B9B5B78" w14:textId="77777777" w:rsidR="006E15BF" w:rsidRPr="00625A95" w:rsidRDefault="006E15BF" w:rsidP="000D37F8">
            <w:pPr>
              <w:jc w:val="both"/>
              <w:rPr>
                <w:rFonts w:ascii="Times New Roman" w:hAnsi="Times New Roman" w:cs="Times New Roman"/>
              </w:rPr>
            </w:pPr>
            <w:r w:rsidRPr="004D6E6B">
              <w:rPr>
                <w:rFonts w:ascii="Times New Roman" w:hAnsi="Times New Roman" w:cs="Times New Roman"/>
              </w:rPr>
              <w:t>Soc 13</w:t>
            </w:r>
          </w:p>
        </w:tc>
        <w:tc>
          <w:tcPr>
            <w:tcW w:w="937" w:type="dxa"/>
          </w:tcPr>
          <w:p w14:paraId="1210F226" w14:textId="77777777" w:rsidR="006E15BF" w:rsidRPr="00625A95" w:rsidRDefault="006E15BF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2F26507B" w14:textId="77777777" w:rsidR="006E15BF" w:rsidRPr="00625A95" w:rsidRDefault="006E15BF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6BEA4CC2" w14:textId="77777777" w:rsidR="006E15BF" w:rsidRPr="00625A95" w:rsidRDefault="006E15BF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168F92A9" w14:textId="77777777" w:rsidR="006E15BF" w:rsidRPr="00625A95" w:rsidRDefault="006E15BF" w:rsidP="000D37F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2</w:t>
            </w:r>
          </w:p>
        </w:tc>
        <w:tc>
          <w:tcPr>
            <w:tcW w:w="882" w:type="dxa"/>
          </w:tcPr>
          <w:p w14:paraId="1CFA0B54" w14:textId="77777777" w:rsidR="006E15BF" w:rsidRPr="00625A95" w:rsidRDefault="006E15BF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3F915641" w14:textId="77777777" w:rsidR="006E15BF" w:rsidRPr="00625A95" w:rsidRDefault="006E15BF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45A6D30E" w14:textId="77777777" w:rsidR="006E15BF" w:rsidRPr="00625A95" w:rsidRDefault="006E15BF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2BFB98F4" w14:textId="77777777" w:rsidR="006E15BF" w:rsidRPr="00625A95" w:rsidRDefault="006E15BF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6E278C73" w14:textId="77777777" w:rsidR="006E15BF" w:rsidRPr="00625A95" w:rsidRDefault="006E15BF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6E15BF" w:rsidRPr="00625A95" w14:paraId="146EF952" w14:textId="77777777" w:rsidTr="000D37F8">
        <w:tc>
          <w:tcPr>
            <w:tcW w:w="1023" w:type="dxa"/>
          </w:tcPr>
          <w:p w14:paraId="11CF5299" w14:textId="77777777" w:rsidR="006E15BF" w:rsidRPr="00625A95" w:rsidRDefault="006E15BF" w:rsidP="000D37F8">
            <w:pPr>
              <w:jc w:val="both"/>
              <w:rPr>
                <w:rFonts w:ascii="Times New Roman" w:hAnsi="Times New Roman" w:cs="Times New Roman"/>
              </w:rPr>
            </w:pPr>
            <w:r w:rsidRPr="004D6E6B">
              <w:rPr>
                <w:rFonts w:ascii="Times New Roman" w:hAnsi="Times New Roman" w:cs="Times New Roman"/>
              </w:rPr>
              <w:t>Persev 1</w:t>
            </w:r>
          </w:p>
        </w:tc>
        <w:tc>
          <w:tcPr>
            <w:tcW w:w="937" w:type="dxa"/>
          </w:tcPr>
          <w:p w14:paraId="59A06476" w14:textId="77777777" w:rsidR="006E15BF" w:rsidRPr="00625A95" w:rsidRDefault="006E15BF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793AFB80" w14:textId="77777777" w:rsidR="006E15BF" w:rsidRPr="00625A95" w:rsidRDefault="006E15BF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66CF4845" w14:textId="77777777" w:rsidR="006E15BF" w:rsidRPr="00625A95" w:rsidRDefault="006E15BF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39147920" w14:textId="77777777" w:rsidR="006E15BF" w:rsidRPr="00625A95" w:rsidRDefault="006E15BF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61779657" w14:textId="77777777" w:rsidR="006E15BF" w:rsidRPr="00625A95" w:rsidRDefault="006E15BF" w:rsidP="000D37F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4</w:t>
            </w:r>
          </w:p>
        </w:tc>
        <w:tc>
          <w:tcPr>
            <w:tcW w:w="882" w:type="dxa"/>
          </w:tcPr>
          <w:p w14:paraId="43CF8004" w14:textId="77777777" w:rsidR="006E15BF" w:rsidRPr="00625A95" w:rsidRDefault="006E15BF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0A6EEF53" w14:textId="77777777" w:rsidR="006E15BF" w:rsidRPr="00625A95" w:rsidRDefault="006E15BF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5CDFFCC5" w14:textId="77777777" w:rsidR="006E15BF" w:rsidRPr="00625A95" w:rsidRDefault="006E15BF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17F1058F" w14:textId="77777777" w:rsidR="006E15BF" w:rsidRPr="00625A95" w:rsidRDefault="006E15BF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6E15BF" w:rsidRPr="00625A95" w14:paraId="69870E87" w14:textId="77777777" w:rsidTr="000D37F8">
        <w:tc>
          <w:tcPr>
            <w:tcW w:w="1023" w:type="dxa"/>
          </w:tcPr>
          <w:p w14:paraId="005F8560" w14:textId="77777777" w:rsidR="006E15BF" w:rsidRPr="00625A95" w:rsidRDefault="006E15BF" w:rsidP="000D37F8">
            <w:pPr>
              <w:jc w:val="both"/>
              <w:rPr>
                <w:rFonts w:ascii="Times New Roman" w:hAnsi="Times New Roman" w:cs="Times New Roman"/>
              </w:rPr>
            </w:pPr>
            <w:r w:rsidRPr="004D6E6B">
              <w:rPr>
                <w:rFonts w:ascii="Times New Roman" w:hAnsi="Times New Roman" w:cs="Times New Roman"/>
              </w:rPr>
              <w:t>Persev 2</w:t>
            </w:r>
          </w:p>
        </w:tc>
        <w:tc>
          <w:tcPr>
            <w:tcW w:w="937" w:type="dxa"/>
          </w:tcPr>
          <w:p w14:paraId="6B8C6B65" w14:textId="77777777" w:rsidR="006E15BF" w:rsidRPr="00625A95" w:rsidRDefault="006E15BF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0500F264" w14:textId="77777777" w:rsidR="006E15BF" w:rsidRPr="00625A95" w:rsidRDefault="006E15BF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105F8906" w14:textId="77777777" w:rsidR="006E15BF" w:rsidRPr="00625A95" w:rsidRDefault="006E15BF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3C18627A" w14:textId="77777777" w:rsidR="006E15BF" w:rsidRPr="00625A95" w:rsidRDefault="006E15BF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0E86BE1C" w14:textId="77777777" w:rsidR="006E15BF" w:rsidRPr="00625A95" w:rsidRDefault="006E15BF" w:rsidP="000D37F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9</w:t>
            </w:r>
          </w:p>
        </w:tc>
        <w:tc>
          <w:tcPr>
            <w:tcW w:w="882" w:type="dxa"/>
          </w:tcPr>
          <w:p w14:paraId="6237FF34" w14:textId="77777777" w:rsidR="006E15BF" w:rsidRPr="00625A95" w:rsidRDefault="006E15BF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19464F3A" w14:textId="77777777" w:rsidR="006E15BF" w:rsidRPr="00625A95" w:rsidRDefault="006E15BF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395A15AC" w14:textId="77777777" w:rsidR="006E15BF" w:rsidRPr="00625A95" w:rsidRDefault="006E15BF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4FFE4AC4" w14:textId="77777777" w:rsidR="006E15BF" w:rsidRPr="00625A95" w:rsidRDefault="006E15BF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6E15BF" w:rsidRPr="00625A95" w14:paraId="2128DC8E" w14:textId="77777777" w:rsidTr="000D37F8">
        <w:tc>
          <w:tcPr>
            <w:tcW w:w="1023" w:type="dxa"/>
          </w:tcPr>
          <w:p w14:paraId="7D453C43" w14:textId="77777777" w:rsidR="006E15BF" w:rsidRPr="00625A95" w:rsidRDefault="006E15BF" w:rsidP="000D37F8">
            <w:pPr>
              <w:jc w:val="both"/>
              <w:rPr>
                <w:rFonts w:ascii="Times New Roman" w:hAnsi="Times New Roman" w:cs="Times New Roman"/>
              </w:rPr>
            </w:pPr>
            <w:r w:rsidRPr="004D6E6B">
              <w:rPr>
                <w:rFonts w:ascii="Times New Roman" w:hAnsi="Times New Roman" w:cs="Times New Roman"/>
              </w:rPr>
              <w:t>Persev 3</w:t>
            </w:r>
          </w:p>
        </w:tc>
        <w:tc>
          <w:tcPr>
            <w:tcW w:w="937" w:type="dxa"/>
          </w:tcPr>
          <w:p w14:paraId="6425D3C5" w14:textId="77777777" w:rsidR="006E15BF" w:rsidRPr="00625A95" w:rsidRDefault="006E15BF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1A3A091B" w14:textId="77777777" w:rsidR="006E15BF" w:rsidRPr="00625A95" w:rsidRDefault="006E15BF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3F7C10CC" w14:textId="77777777" w:rsidR="006E15BF" w:rsidRPr="00625A95" w:rsidRDefault="006E15BF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159D4099" w14:textId="77777777" w:rsidR="006E15BF" w:rsidRPr="00625A95" w:rsidRDefault="006E15BF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4CC3E2EE" w14:textId="77777777" w:rsidR="006E15BF" w:rsidRPr="00625A95" w:rsidRDefault="006E15BF" w:rsidP="000D37F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38</w:t>
            </w:r>
          </w:p>
        </w:tc>
        <w:tc>
          <w:tcPr>
            <w:tcW w:w="882" w:type="dxa"/>
          </w:tcPr>
          <w:p w14:paraId="11E5AAE4" w14:textId="77777777" w:rsidR="006E15BF" w:rsidRPr="00625A95" w:rsidRDefault="006E15BF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32D9ABEB" w14:textId="77777777" w:rsidR="006E15BF" w:rsidRPr="00625A95" w:rsidRDefault="006E15BF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63A52DF6" w14:textId="77777777" w:rsidR="006E15BF" w:rsidRPr="00625A95" w:rsidRDefault="006E15BF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52E11D2B" w14:textId="77777777" w:rsidR="006E15BF" w:rsidRPr="00625A95" w:rsidRDefault="006E15BF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6E15BF" w:rsidRPr="00625A95" w14:paraId="3C06F7C4" w14:textId="77777777" w:rsidTr="000D37F8">
        <w:tc>
          <w:tcPr>
            <w:tcW w:w="1023" w:type="dxa"/>
          </w:tcPr>
          <w:p w14:paraId="37A1F693" w14:textId="77777777" w:rsidR="006E15BF" w:rsidRPr="00625A95" w:rsidRDefault="006E15BF" w:rsidP="000D37F8">
            <w:pPr>
              <w:jc w:val="both"/>
              <w:rPr>
                <w:rFonts w:ascii="Times New Roman" w:hAnsi="Times New Roman" w:cs="Times New Roman"/>
              </w:rPr>
            </w:pPr>
            <w:r w:rsidRPr="004D6E6B">
              <w:rPr>
                <w:rFonts w:ascii="Times New Roman" w:hAnsi="Times New Roman" w:cs="Times New Roman"/>
              </w:rPr>
              <w:t>Persev 4</w:t>
            </w:r>
          </w:p>
        </w:tc>
        <w:tc>
          <w:tcPr>
            <w:tcW w:w="937" w:type="dxa"/>
          </w:tcPr>
          <w:p w14:paraId="5B7D27B6" w14:textId="77777777" w:rsidR="006E15BF" w:rsidRPr="00625A95" w:rsidRDefault="006E15BF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6B6967CD" w14:textId="77777777" w:rsidR="006E15BF" w:rsidRPr="00625A95" w:rsidRDefault="006E15BF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45C018E3" w14:textId="77777777" w:rsidR="006E15BF" w:rsidRPr="00625A95" w:rsidRDefault="006E15BF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75878837" w14:textId="77777777" w:rsidR="006E15BF" w:rsidRPr="00625A95" w:rsidRDefault="006E15BF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6B819852" w14:textId="77777777" w:rsidR="006E15BF" w:rsidRPr="00625A95" w:rsidRDefault="006E15BF" w:rsidP="000D37F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27</w:t>
            </w:r>
          </w:p>
        </w:tc>
        <w:tc>
          <w:tcPr>
            <w:tcW w:w="882" w:type="dxa"/>
          </w:tcPr>
          <w:p w14:paraId="65BD62D2" w14:textId="77777777" w:rsidR="006E15BF" w:rsidRPr="00625A95" w:rsidRDefault="006E15BF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2D84F4D2" w14:textId="77777777" w:rsidR="006E15BF" w:rsidRPr="00625A95" w:rsidRDefault="006E15BF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60B0F0A8" w14:textId="77777777" w:rsidR="006E15BF" w:rsidRPr="00625A95" w:rsidRDefault="006E15BF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7F0D4B19" w14:textId="77777777" w:rsidR="006E15BF" w:rsidRPr="00625A95" w:rsidRDefault="006E15BF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6E15BF" w:rsidRPr="00625A95" w14:paraId="100E1ACE" w14:textId="77777777" w:rsidTr="000D37F8">
        <w:tc>
          <w:tcPr>
            <w:tcW w:w="1023" w:type="dxa"/>
          </w:tcPr>
          <w:p w14:paraId="725BF371" w14:textId="77777777" w:rsidR="006E15BF" w:rsidRPr="00625A95" w:rsidRDefault="006E15BF" w:rsidP="000D37F8">
            <w:pPr>
              <w:jc w:val="both"/>
              <w:rPr>
                <w:rFonts w:ascii="Times New Roman" w:hAnsi="Times New Roman" w:cs="Times New Roman"/>
              </w:rPr>
            </w:pPr>
            <w:r w:rsidRPr="004D6E6B">
              <w:rPr>
                <w:rFonts w:ascii="Times New Roman" w:hAnsi="Times New Roman" w:cs="Times New Roman"/>
              </w:rPr>
              <w:t>Appr 1</w:t>
            </w:r>
          </w:p>
        </w:tc>
        <w:tc>
          <w:tcPr>
            <w:tcW w:w="937" w:type="dxa"/>
          </w:tcPr>
          <w:p w14:paraId="4C971CB4" w14:textId="77777777" w:rsidR="006E15BF" w:rsidRPr="00625A95" w:rsidRDefault="006E15BF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5C34F989" w14:textId="77777777" w:rsidR="006E15BF" w:rsidRPr="00625A95" w:rsidRDefault="006E15BF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7755D5EE" w14:textId="77777777" w:rsidR="006E15BF" w:rsidRPr="00625A95" w:rsidRDefault="006E15BF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32FD1182" w14:textId="77777777" w:rsidR="006E15BF" w:rsidRPr="00625A95" w:rsidRDefault="006E15BF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3195806B" w14:textId="77777777" w:rsidR="006E15BF" w:rsidRPr="00625A95" w:rsidRDefault="006E15BF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4F6C5AB1" w14:textId="77777777" w:rsidR="006E15BF" w:rsidRPr="00625A95" w:rsidRDefault="006E15BF" w:rsidP="000D37F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4</w:t>
            </w:r>
          </w:p>
        </w:tc>
        <w:tc>
          <w:tcPr>
            <w:tcW w:w="882" w:type="dxa"/>
          </w:tcPr>
          <w:p w14:paraId="0AE01FA1" w14:textId="77777777" w:rsidR="006E15BF" w:rsidRPr="00625A95" w:rsidRDefault="006E15BF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532A2978" w14:textId="77777777" w:rsidR="006E15BF" w:rsidRPr="00625A95" w:rsidRDefault="006E15BF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1385D376" w14:textId="77777777" w:rsidR="006E15BF" w:rsidRPr="00625A95" w:rsidRDefault="006E15BF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6E15BF" w:rsidRPr="00625A95" w14:paraId="09ECEAF2" w14:textId="77777777" w:rsidTr="000D37F8">
        <w:tc>
          <w:tcPr>
            <w:tcW w:w="1023" w:type="dxa"/>
          </w:tcPr>
          <w:p w14:paraId="08270883" w14:textId="77777777" w:rsidR="006E15BF" w:rsidRPr="00625A95" w:rsidRDefault="006E15BF" w:rsidP="000D37F8">
            <w:pPr>
              <w:jc w:val="both"/>
              <w:rPr>
                <w:rFonts w:ascii="Times New Roman" w:hAnsi="Times New Roman" w:cs="Times New Roman"/>
              </w:rPr>
            </w:pPr>
            <w:r w:rsidRPr="004D6E6B">
              <w:rPr>
                <w:rFonts w:ascii="Times New Roman" w:hAnsi="Times New Roman" w:cs="Times New Roman"/>
              </w:rPr>
              <w:t>Appr 2</w:t>
            </w:r>
          </w:p>
        </w:tc>
        <w:tc>
          <w:tcPr>
            <w:tcW w:w="937" w:type="dxa"/>
          </w:tcPr>
          <w:p w14:paraId="5C7E3B7E" w14:textId="77777777" w:rsidR="006E15BF" w:rsidRPr="00625A95" w:rsidRDefault="006E15BF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71BD2990" w14:textId="77777777" w:rsidR="006E15BF" w:rsidRPr="00625A95" w:rsidRDefault="006E15BF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00F05C86" w14:textId="77777777" w:rsidR="006E15BF" w:rsidRPr="00625A95" w:rsidRDefault="006E15BF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201A20AD" w14:textId="77777777" w:rsidR="006E15BF" w:rsidRPr="00625A95" w:rsidRDefault="006E15BF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256455D5" w14:textId="77777777" w:rsidR="006E15BF" w:rsidRPr="00625A95" w:rsidRDefault="006E15BF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153D8836" w14:textId="77777777" w:rsidR="006E15BF" w:rsidRPr="00625A95" w:rsidRDefault="006E15BF" w:rsidP="000D37F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2</w:t>
            </w:r>
          </w:p>
        </w:tc>
        <w:tc>
          <w:tcPr>
            <w:tcW w:w="882" w:type="dxa"/>
          </w:tcPr>
          <w:p w14:paraId="749F47CF" w14:textId="77777777" w:rsidR="006E15BF" w:rsidRPr="00625A95" w:rsidRDefault="006E15BF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1D92BDA2" w14:textId="77777777" w:rsidR="006E15BF" w:rsidRPr="00625A95" w:rsidRDefault="006E15BF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2181C19A" w14:textId="77777777" w:rsidR="006E15BF" w:rsidRPr="00625A95" w:rsidRDefault="006E15BF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6E15BF" w:rsidRPr="00625A95" w14:paraId="1FC97D91" w14:textId="77777777" w:rsidTr="000D37F8">
        <w:tc>
          <w:tcPr>
            <w:tcW w:w="1023" w:type="dxa"/>
          </w:tcPr>
          <w:p w14:paraId="60FDE9A7" w14:textId="77777777" w:rsidR="006E15BF" w:rsidRPr="00625A95" w:rsidRDefault="006E15BF" w:rsidP="000D37F8">
            <w:pPr>
              <w:jc w:val="both"/>
              <w:rPr>
                <w:rFonts w:ascii="Times New Roman" w:hAnsi="Times New Roman" w:cs="Times New Roman"/>
              </w:rPr>
            </w:pPr>
            <w:r w:rsidRPr="004D6E6B">
              <w:rPr>
                <w:rFonts w:ascii="Times New Roman" w:hAnsi="Times New Roman" w:cs="Times New Roman"/>
              </w:rPr>
              <w:t>Appr 3</w:t>
            </w:r>
          </w:p>
        </w:tc>
        <w:tc>
          <w:tcPr>
            <w:tcW w:w="937" w:type="dxa"/>
          </w:tcPr>
          <w:p w14:paraId="07F99E2A" w14:textId="77777777" w:rsidR="006E15BF" w:rsidRPr="00625A95" w:rsidRDefault="006E15BF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0E35535B" w14:textId="77777777" w:rsidR="006E15BF" w:rsidRPr="00625A95" w:rsidRDefault="006E15BF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2ECB6FF9" w14:textId="77777777" w:rsidR="006E15BF" w:rsidRPr="00625A95" w:rsidRDefault="006E15BF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4D9379D9" w14:textId="77777777" w:rsidR="006E15BF" w:rsidRPr="00625A95" w:rsidRDefault="006E15BF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2DB6643B" w14:textId="77777777" w:rsidR="006E15BF" w:rsidRPr="00625A95" w:rsidRDefault="006E15BF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49300293" w14:textId="77777777" w:rsidR="006E15BF" w:rsidRPr="00625A95" w:rsidRDefault="006E15BF" w:rsidP="000D37F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2</w:t>
            </w:r>
          </w:p>
        </w:tc>
        <w:tc>
          <w:tcPr>
            <w:tcW w:w="882" w:type="dxa"/>
          </w:tcPr>
          <w:p w14:paraId="51DFA4C2" w14:textId="77777777" w:rsidR="006E15BF" w:rsidRPr="00625A95" w:rsidRDefault="006E15BF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0BC07AC6" w14:textId="77777777" w:rsidR="006E15BF" w:rsidRPr="00625A95" w:rsidRDefault="006E15BF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7232BEAA" w14:textId="77777777" w:rsidR="006E15BF" w:rsidRPr="00625A95" w:rsidRDefault="006E15BF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6E15BF" w:rsidRPr="00625A95" w14:paraId="7CAA42A0" w14:textId="77777777" w:rsidTr="000D37F8">
        <w:tc>
          <w:tcPr>
            <w:tcW w:w="1023" w:type="dxa"/>
          </w:tcPr>
          <w:p w14:paraId="0FE2D641" w14:textId="77777777" w:rsidR="006E15BF" w:rsidRPr="00625A95" w:rsidRDefault="006E15BF" w:rsidP="000D37F8">
            <w:pPr>
              <w:jc w:val="both"/>
              <w:rPr>
                <w:rFonts w:ascii="Times New Roman" w:hAnsi="Times New Roman" w:cs="Times New Roman"/>
              </w:rPr>
            </w:pPr>
            <w:r w:rsidRPr="004D6E6B">
              <w:rPr>
                <w:rFonts w:ascii="Times New Roman" w:hAnsi="Times New Roman" w:cs="Times New Roman"/>
              </w:rPr>
              <w:t>Appr 4</w:t>
            </w:r>
          </w:p>
        </w:tc>
        <w:tc>
          <w:tcPr>
            <w:tcW w:w="937" w:type="dxa"/>
          </w:tcPr>
          <w:p w14:paraId="0C424665" w14:textId="77777777" w:rsidR="006E15BF" w:rsidRPr="00625A95" w:rsidRDefault="006E15BF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65934ECE" w14:textId="77777777" w:rsidR="006E15BF" w:rsidRPr="00625A95" w:rsidRDefault="006E15BF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5F4324ED" w14:textId="77777777" w:rsidR="006E15BF" w:rsidRPr="00625A95" w:rsidRDefault="006E15BF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2DEC8E1C" w14:textId="77777777" w:rsidR="006E15BF" w:rsidRPr="00625A95" w:rsidRDefault="006E15BF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6714A53B" w14:textId="77777777" w:rsidR="006E15BF" w:rsidRPr="00625A95" w:rsidRDefault="006E15BF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1E13B934" w14:textId="77777777" w:rsidR="006E15BF" w:rsidRPr="00625A95" w:rsidRDefault="006E15BF" w:rsidP="000D37F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9</w:t>
            </w:r>
          </w:p>
        </w:tc>
        <w:tc>
          <w:tcPr>
            <w:tcW w:w="882" w:type="dxa"/>
          </w:tcPr>
          <w:p w14:paraId="75B4C186" w14:textId="77777777" w:rsidR="006E15BF" w:rsidRPr="00625A95" w:rsidRDefault="006E15BF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32713661" w14:textId="77777777" w:rsidR="006E15BF" w:rsidRPr="00625A95" w:rsidRDefault="006E15BF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3C3FF517" w14:textId="77777777" w:rsidR="006E15BF" w:rsidRPr="00625A95" w:rsidRDefault="006E15BF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6E15BF" w:rsidRPr="00625A95" w14:paraId="14ADF459" w14:textId="77777777" w:rsidTr="000D37F8">
        <w:tc>
          <w:tcPr>
            <w:tcW w:w="1023" w:type="dxa"/>
          </w:tcPr>
          <w:p w14:paraId="2ACAFB13" w14:textId="77777777" w:rsidR="006E15BF" w:rsidRPr="00625A95" w:rsidRDefault="006E15BF" w:rsidP="000D37F8">
            <w:pPr>
              <w:jc w:val="both"/>
              <w:rPr>
                <w:rFonts w:ascii="Times New Roman" w:hAnsi="Times New Roman" w:cs="Times New Roman"/>
              </w:rPr>
            </w:pPr>
            <w:r w:rsidRPr="004D6E6B">
              <w:rPr>
                <w:rFonts w:ascii="Times New Roman" w:hAnsi="Times New Roman" w:cs="Times New Roman"/>
              </w:rPr>
              <w:t>Appr 5</w:t>
            </w:r>
          </w:p>
        </w:tc>
        <w:tc>
          <w:tcPr>
            <w:tcW w:w="937" w:type="dxa"/>
          </w:tcPr>
          <w:p w14:paraId="480EC09F" w14:textId="77777777" w:rsidR="006E15BF" w:rsidRPr="00625A95" w:rsidRDefault="006E15BF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790080DB" w14:textId="77777777" w:rsidR="006E15BF" w:rsidRPr="00625A95" w:rsidRDefault="006E15BF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235C3D62" w14:textId="77777777" w:rsidR="006E15BF" w:rsidRPr="00625A95" w:rsidRDefault="006E15BF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24AB9AC4" w14:textId="77777777" w:rsidR="006E15BF" w:rsidRPr="00625A95" w:rsidRDefault="006E15BF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665D1396" w14:textId="77777777" w:rsidR="006E15BF" w:rsidRPr="00625A95" w:rsidRDefault="006E15BF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1BC55F26" w14:textId="77777777" w:rsidR="006E15BF" w:rsidRPr="00625A95" w:rsidRDefault="006E15BF" w:rsidP="000D37F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4</w:t>
            </w:r>
          </w:p>
        </w:tc>
        <w:tc>
          <w:tcPr>
            <w:tcW w:w="882" w:type="dxa"/>
          </w:tcPr>
          <w:p w14:paraId="7DDFFFBB" w14:textId="77777777" w:rsidR="006E15BF" w:rsidRPr="00625A95" w:rsidRDefault="006E15BF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15629B5A" w14:textId="77777777" w:rsidR="006E15BF" w:rsidRPr="00625A95" w:rsidRDefault="006E15BF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02EE8D43" w14:textId="77777777" w:rsidR="006E15BF" w:rsidRPr="00625A95" w:rsidRDefault="006E15BF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6E15BF" w:rsidRPr="00625A95" w14:paraId="0062D326" w14:textId="77777777" w:rsidTr="000D37F8">
        <w:tc>
          <w:tcPr>
            <w:tcW w:w="1023" w:type="dxa"/>
          </w:tcPr>
          <w:p w14:paraId="7083A5DD" w14:textId="77777777" w:rsidR="006E15BF" w:rsidRPr="00625A95" w:rsidRDefault="006E15BF" w:rsidP="000D37F8">
            <w:pPr>
              <w:jc w:val="both"/>
              <w:rPr>
                <w:rFonts w:ascii="Times New Roman" w:hAnsi="Times New Roman" w:cs="Times New Roman"/>
              </w:rPr>
            </w:pPr>
            <w:r w:rsidRPr="004D6E6B">
              <w:rPr>
                <w:rFonts w:ascii="Times New Roman" w:hAnsi="Times New Roman" w:cs="Times New Roman"/>
              </w:rPr>
              <w:t>Num 1</w:t>
            </w:r>
          </w:p>
        </w:tc>
        <w:tc>
          <w:tcPr>
            <w:tcW w:w="937" w:type="dxa"/>
          </w:tcPr>
          <w:p w14:paraId="057F1496" w14:textId="77777777" w:rsidR="006E15BF" w:rsidRPr="00625A95" w:rsidRDefault="006E15BF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7745775C" w14:textId="77777777" w:rsidR="006E15BF" w:rsidRPr="00625A95" w:rsidRDefault="006E15BF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3F00FF74" w14:textId="77777777" w:rsidR="006E15BF" w:rsidRPr="00625A95" w:rsidRDefault="006E15BF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2454E8DF" w14:textId="77777777" w:rsidR="006E15BF" w:rsidRPr="00625A95" w:rsidRDefault="006E15BF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687683C8" w14:textId="77777777" w:rsidR="006E15BF" w:rsidRPr="00625A95" w:rsidRDefault="006E15BF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25AA8884" w14:textId="77777777" w:rsidR="006E15BF" w:rsidRPr="00625A95" w:rsidRDefault="006E15BF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1A440945" w14:textId="77777777" w:rsidR="006E15BF" w:rsidRPr="00625A95" w:rsidRDefault="006E15BF" w:rsidP="000D37F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1</w:t>
            </w:r>
          </w:p>
        </w:tc>
        <w:tc>
          <w:tcPr>
            <w:tcW w:w="882" w:type="dxa"/>
          </w:tcPr>
          <w:p w14:paraId="3F246353" w14:textId="77777777" w:rsidR="006E15BF" w:rsidRPr="00625A95" w:rsidRDefault="006E15BF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72033706" w14:textId="77777777" w:rsidR="006E15BF" w:rsidRPr="00625A95" w:rsidRDefault="006E15BF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6E15BF" w:rsidRPr="00625A95" w14:paraId="6F24E4E1" w14:textId="77777777" w:rsidTr="000D37F8">
        <w:tc>
          <w:tcPr>
            <w:tcW w:w="1023" w:type="dxa"/>
          </w:tcPr>
          <w:p w14:paraId="6A4B16EB" w14:textId="77777777" w:rsidR="006E15BF" w:rsidRPr="00625A95" w:rsidRDefault="006E15BF" w:rsidP="000D37F8">
            <w:pPr>
              <w:jc w:val="both"/>
              <w:rPr>
                <w:rFonts w:ascii="Times New Roman" w:hAnsi="Times New Roman" w:cs="Times New Roman"/>
              </w:rPr>
            </w:pPr>
            <w:r w:rsidRPr="004D6E6B">
              <w:rPr>
                <w:rFonts w:ascii="Times New Roman" w:hAnsi="Times New Roman" w:cs="Times New Roman"/>
              </w:rPr>
              <w:t>Num 2</w:t>
            </w:r>
          </w:p>
        </w:tc>
        <w:tc>
          <w:tcPr>
            <w:tcW w:w="937" w:type="dxa"/>
          </w:tcPr>
          <w:p w14:paraId="5DBB2577" w14:textId="77777777" w:rsidR="006E15BF" w:rsidRPr="00625A95" w:rsidRDefault="006E15BF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6F992443" w14:textId="77777777" w:rsidR="006E15BF" w:rsidRPr="00625A95" w:rsidRDefault="006E15BF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61111CF8" w14:textId="77777777" w:rsidR="006E15BF" w:rsidRPr="00625A95" w:rsidRDefault="006E15BF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68912F08" w14:textId="77777777" w:rsidR="006E15BF" w:rsidRPr="00625A95" w:rsidRDefault="006E15BF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24C6370D" w14:textId="77777777" w:rsidR="006E15BF" w:rsidRPr="00625A95" w:rsidRDefault="006E15BF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633AABD6" w14:textId="77777777" w:rsidR="006E15BF" w:rsidRPr="00625A95" w:rsidRDefault="006E15BF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5CDF20D5" w14:textId="77777777" w:rsidR="006E15BF" w:rsidRPr="00625A95" w:rsidRDefault="006E15BF" w:rsidP="000D37F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2</w:t>
            </w:r>
          </w:p>
        </w:tc>
        <w:tc>
          <w:tcPr>
            <w:tcW w:w="882" w:type="dxa"/>
          </w:tcPr>
          <w:p w14:paraId="76FB8163" w14:textId="77777777" w:rsidR="006E15BF" w:rsidRPr="00625A95" w:rsidRDefault="006E15BF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299FB664" w14:textId="77777777" w:rsidR="006E15BF" w:rsidRPr="00625A95" w:rsidRDefault="006E15BF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6E15BF" w:rsidRPr="00625A95" w14:paraId="18BB8CDF" w14:textId="77777777" w:rsidTr="000D37F8">
        <w:tc>
          <w:tcPr>
            <w:tcW w:w="1023" w:type="dxa"/>
          </w:tcPr>
          <w:p w14:paraId="756D81AC" w14:textId="77777777" w:rsidR="006E15BF" w:rsidRPr="00625A95" w:rsidRDefault="006E15BF" w:rsidP="000D37F8">
            <w:pPr>
              <w:jc w:val="both"/>
              <w:rPr>
                <w:rFonts w:ascii="Times New Roman" w:hAnsi="Times New Roman" w:cs="Times New Roman"/>
              </w:rPr>
            </w:pPr>
            <w:r w:rsidRPr="004D6E6B">
              <w:rPr>
                <w:rFonts w:ascii="Times New Roman" w:hAnsi="Times New Roman" w:cs="Times New Roman"/>
              </w:rPr>
              <w:t xml:space="preserve">Num 3 </w:t>
            </w:r>
          </w:p>
        </w:tc>
        <w:tc>
          <w:tcPr>
            <w:tcW w:w="937" w:type="dxa"/>
          </w:tcPr>
          <w:p w14:paraId="0514A018" w14:textId="77777777" w:rsidR="006E15BF" w:rsidRPr="00625A95" w:rsidRDefault="006E15BF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034E6EE5" w14:textId="77777777" w:rsidR="006E15BF" w:rsidRPr="00625A95" w:rsidRDefault="006E15BF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7301072D" w14:textId="77777777" w:rsidR="006E15BF" w:rsidRPr="00625A95" w:rsidRDefault="006E15BF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097D4E34" w14:textId="77777777" w:rsidR="006E15BF" w:rsidRPr="00625A95" w:rsidRDefault="006E15BF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272DC6E2" w14:textId="77777777" w:rsidR="006E15BF" w:rsidRPr="00625A95" w:rsidRDefault="006E15BF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2233831A" w14:textId="77777777" w:rsidR="006E15BF" w:rsidRPr="00625A95" w:rsidRDefault="006E15BF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2D393C5C" w14:textId="77777777" w:rsidR="006E15BF" w:rsidRPr="00625A95" w:rsidRDefault="006E15BF" w:rsidP="000D37F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2</w:t>
            </w:r>
          </w:p>
        </w:tc>
        <w:tc>
          <w:tcPr>
            <w:tcW w:w="882" w:type="dxa"/>
          </w:tcPr>
          <w:p w14:paraId="07CD6CF1" w14:textId="77777777" w:rsidR="006E15BF" w:rsidRPr="00625A95" w:rsidRDefault="006E15BF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6ED91305" w14:textId="77777777" w:rsidR="006E15BF" w:rsidRPr="00625A95" w:rsidRDefault="006E15BF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6E15BF" w:rsidRPr="00625A95" w14:paraId="4A1D47E6" w14:textId="77777777" w:rsidTr="000D37F8">
        <w:tc>
          <w:tcPr>
            <w:tcW w:w="1023" w:type="dxa"/>
          </w:tcPr>
          <w:p w14:paraId="6E1809C5" w14:textId="77777777" w:rsidR="006E15BF" w:rsidRPr="00625A95" w:rsidRDefault="006E15BF" w:rsidP="000D37F8">
            <w:pPr>
              <w:jc w:val="both"/>
              <w:rPr>
                <w:rFonts w:ascii="Times New Roman" w:hAnsi="Times New Roman" w:cs="Times New Roman"/>
              </w:rPr>
            </w:pPr>
            <w:r w:rsidRPr="004D6E6B">
              <w:rPr>
                <w:rFonts w:ascii="Times New Roman" w:hAnsi="Times New Roman" w:cs="Times New Roman"/>
              </w:rPr>
              <w:t>Num 4</w:t>
            </w:r>
          </w:p>
        </w:tc>
        <w:tc>
          <w:tcPr>
            <w:tcW w:w="937" w:type="dxa"/>
          </w:tcPr>
          <w:p w14:paraId="2B3BC4B3" w14:textId="77777777" w:rsidR="006E15BF" w:rsidRPr="00625A95" w:rsidRDefault="006E15BF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2EF5E3DD" w14:textId="77777777" w:rsidR="006E15BF" w:rsidRPr="00625A95" w:rsidRDefault="006E15BF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2A337126" w14:textId="77777777" w:rsidR="006E15BF" w:rsidRPr="00625A95" w:rsidRDefault="006E15BF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12888CCF" w14:textId="77777777" w:rsidR="006E15BF" w:rsidRPr="00625A95" w:rsidRDefault="006E15BF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1B8E980D" w14:textId="77777777" w:rsidR="006E15BF" w:rsidRPr="00625A95" w:rsidRDefault="006E15BF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486BDCB3" w14:textId="77777777" w:rsidR="006E15BF" w:rsidRPr="00625A95" w:rsidRDefault="006E15BF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6CFE9EC9" w14:textId="77777777" w:rsidR="006E15BF" w:rsidRPr="00625A95" w:rsidRDefault="006E15BF" w:rsidP="000D37F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1</w:t>
            </w:r>
          </w:p>
        </w:tc>
        <w:tc>
          <w:tcPr>
            <w:tcW w:w="882" w:type="dxa"/>
          </w:tcPr>
          <w:p w14:paraId="7F1E641A" w14:textId="77777777" w:rsidR="006E15BF" w:rsidRPr="00625A95" w:rsidRDefault="006E15BF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4BF3269E" w14:textId="77777777" w:rsidR="006E15BF" w:rsidRPr="00625A95" w:rsidRDefault="006E15BF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6E15BF" w:rsidRPr="00625A95" w14:paraId="0E12D1B2" w14:textId="77777777" w:rsidTr="000D37F8">
        <w:tc>
          <w:tcPr>
            <w:tcW w:w="1023" w:type="dxa"/>
          </w:tcPr>
          <w:p w14:paraId="605C2DDA" w14:textId="77777777" w:rsidR="006E15BF" w:rsidRPr="00625A95" w:rsidRDefault="006E15BF" w:rsidP="000D37F8">
            <w:pPr>
              <w:jc w:val="both"/>
              <w:rPr>
                <w:rFonts w:ascii="Times New Roman" w:hAnsi="Times New Roman" w:cs="Times New Roman"/>
              </w:rPr>
            </w:pPr>
            <w:r w:rsidRPr="004D6E6B">
              <w:rPr>
                <w:rFonts w:ascii="Times New Roman" w:hAnsi="Times New Roman" w:cs="Times New Roman"/>
              </w:rPr>
              <w:t>Num 5</w:t>
            </w:r>
          </w:p>
        </w:tc>
        <w:tc>
          <w:tcPr>
            <w:tcW w:w="937" w:type="dxa"/>
          </w:tcPr>
          <w:p w14:paraId="4B57E23B" w14:textId="77777777" w:rsidR="006E15BF" w:rsidRPr="00625A95" w:rsidRDefault="006E15BF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058EC9B4" w14:textId="77777777" w:rsidR="006E15BF" w:rsidRPr="00625A95" w:rsidRDefault="006E15BF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51DCB0D1" w14:textId="77777777" w:rsidR="006E15BF" w:rsidRPr="00625A95" w:rsidRDefault="006E15BF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1A782522" w14:textId="77777777" w:rsidR="006E15BF" w:rsidRPr="00625A95" w:rsidRDefault="006E15BF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0E354FB6" w14:textId="77777777" w:rsidR="006E15BF" w:rsidRPr="00625A95" w:rsidRDefault="006E15BF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2E3FC219" w14:textId="77777777" w:rsidR="006E15BF" w:rsidRPr="00625A95" w:rsidRDefault="006E15BF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5F060FC6" w14:textId="77777777" w:rsidR="006E15BF" w:rsidRPr="00625A95" w:rsidRDefault="006E15BF" w:rsidP="000D37F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2</w:t>
            </w:r>
          </w:p>
        </w:tc>
        <w:tc>
          <w:tcPr>
            <w:tcW w:w="882" w:type="dxa"/>
          </w:tcPr>
          <w:p w14:paraId="0697FED7" w14:textId="77777777" w:rsidR="006E15BF" w:rsidRPr="00625A95" w:rsidRDefault="006E15BF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101844C4" w14:textId="77777777" w:rsidR="006E15BF" w:rsidRPr="00625A95" w:rsidRDefault="006E15BF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6E15BF" w:rsidRPr="00625A95" w14:paraId="17293CE7" w14:textId="77777777" w:rsidTr="000D37F8">
        <w:tc>
          <w:tcPr>
            <w:tcW w:w="1023" w:type="dxa"/>
          </w:tcPr>
          <w:p w14:paraId="03035FE0" w14:textId="77777777" w:rsidR="006E15BF" w:rsidRPr="00625A95" w:rsidRDefault="006E15BF" w:rsidP="000D37F8">
            <w:pPr>
              <w:jc w:val="both"/>
              <w:rPr>
                <w:rFonts w:ascii="Times New Roman" w:hAnsi="Times New Roman" w:cs="Times New Roman"/>
              </w:rPr>
            </w:pPr>
            <w:r w:rsidRPr="004D6E6B">
              <w:rPr>
                <w:rFonts w:ascii="Times New Roman" w:hAnsi="Times New Roman" w:cs="Times New Roman"/>
              </w:rPr>
              <w:t>Num 6</w:t>
            </w:r>
          </w:p>
        </w:tc>
        <w:tc>
          <w:tcPr>
            <w:tcW w:w="937" w:type="dxa"/>
          </w:tcPr>
          <w:p w14:paraId="3381CF6B" w14:textId="77777777" w:rsidR="006E15BF" w:rsidRPr="00625A95" w:rsidRDefault="006E15BF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15FF1ACF" w14:textId="77777777" w:rsidR="006E15BF" w:rsidRPr="00625A95" w:rsidRDefault="006E15BF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76B446FF" w14:textId="77777777" w:rsidR="006E15BF" w:rsidRPr="00625A95" w:rsidRDefault="006E15BF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7D148FA2" w14:textId="77777777" w:rsidR="006E15BF" w:rsidRPr="00625A95" w:rsidRDefault="006E15BF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18D72261" w14:textId="77777777" w:rsidR="006E15BF" w:rsidRPr="00625A95" w:rsidRDefault="006E15BF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104EA5B4" w14:textId="77777777" w:rsidR="006E15BF" w:rsidRPr="00625A95" w:rsidRDefault="006E15BF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3437A24A" w14:textId="77777777" w:rsidR="006E15BF" w:rsidRPr="00625A95" w:rsidRDefault="006E15BF" w:rsidP="000D37F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5</w:t>
            </w:r>
          </w:p>
        </w:tc>
        <w:tc>
          <w:tcPr>
            <w:tcW w:w="882" w:type="dxa"/>
          </w:tcPr>
          <w:p w14:paraId="5559B7B0" w14:textId="77777777" w:rsidR="006E15BF" w:rsidRPr="00625A95" w:rsidRDefault="006E15BF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6DE8CDBA" w14:textId="77777777" w:rsidR="006E15BF" w:rsidRPr="00625A95" w:rsidRDefault="006E15BF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6E15BF" w:rsidRPr="00625A95" w14:paraId="276728F4" w14:textId="77777777" w:rsidTr="000D37F8">
        <w:tc>
          <w:tcPr>
            <w:tcW w:w="1023" w:type="dxa"/>
          </w:tcPr>
          <w:p w14:paraId="241225CA" w14:textId="77777777" w:rsidR="006E15BF" w:rsidRPr="00625A95" w:rsidRDefault="006E15BF" w:rsidP="000D37F8">
            <w:pPr>
              <w:jc w:val="both"/>
              <w:rPr>
                <w:rFonts w:ascii="Times New Roman" w:hAnsi="Times New Roman" w:cs="Times New Roman"/>
              </w:rPr>
            </w:pPr>
            <w:r w:rsidRPr="004D6E6B">
              <w:rPr>
                <w:rFonts w:ascii="Times New Roman" w:hAnsi="Times New Roman" w:cs="Times New Roman"/>
              </w:rPr>
              <w:t>Num 7</w:t>
            </w:r>
          </w:p>
        </w:tc>
        <w:tc>
          <w:tcPr>
            <w:tcW w:w="937" w:type="dxa"/>
          </w:tcPr>
          <w:p w14:paraId="67406EE0" w14:textId="77777777" w:rsidR="006E15BF" w:rsidRPr="00625A95" w:rsidRDefault="006E15BF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2DEA85EE" w14:textId="77777777" w:rsidR="006E15BF" w:rsidRPr="00625A95" w:rsidRDefault="006E15BF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1920CD49" w14:textId="77777777" w:rsidR="006E15BF" w:rsidRPr="00625A95" w:rsidRDefault="006E15BF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1A702A7C" w14:textId="77777777" w:rsidR="006E15BF" w:rsidRPr="00625A95" w:rsidRDefault="006E15BF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5C1A9D07" w14:textId="77777777" w:rsidR="006E15BF" w:rsidRPr="00625A95" w:rsidRDefault="006E15BF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04070869" w14:textId="77777777" w:rsidR="006E15BF" w:rsidRPr="00625A95" w:rsidRDefault="006E15BF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1CDA6915" w14:textId="77777777" w:rsidR="006E15BF" w:rsidRPr="00625A95" w:rsidRDefault="006E15BF" w:rsidP="000D37F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0</w:t>
            </w:r>
          </w:p>
        </w:tc>
        <w:tc>
          <w:tcPr>
            <w:tcW w:w="882" w:type="dxa"/>
          </w:tcPr>
          <w:p w14:paraId="01FE024E" w14:textId="77777777" w:rsidR="006E15BF" w:rsidRPr="00625A95" w:rsidRDefault="006E15BF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08AB1C3E" w14:textId="77777777" w:rsidR="006E15BF" w:rsidRPr="00625A95" w:rsidRDefault="006E15BF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6E15BF" w:rsidRPr="00625A95" w14:paraId="651B3120" w14:textId="77777777" w:rsidTr="000D37F8">
        <w:tc>
          <w:tcPr>
            <w:tcW w:w="1023" w:type="dxa"/>
          </w:tcPr>
          <w:p w14:paraId="3B9AEC7A" w14:textId="77777777" w:rsidR="006E15BF" w:rsidRPr="00625A95" w:rsidRDefault="006E15BF" w:rsidP="000D37F8">
            <w:pPr>
              <w:jc w:val="both"/>
              <w:rPr>
                <w:rFonts w:ascii="Times New Roman" w:hAnsi="Times New Roman" w:cs="Times New Roman"/>
              </w:rPr>
            </w:pPr>
            <w:r w:rsidRPr="004D6E6B">
              <w:rPr>
                <w:rFonts w:ascii="Times New Roman" w:hAnsi="Times New Roman" w:cs="Times New Roman"/>
              </w:rPr>
              <w:t>Num 8</w:t>
            </w:r>
          </w:p>
        </w:tc>
        <w:tc>
          <w:tcPr>
            <w:tcW w:w="937" w:type="dxa"/>
          </w:tcPr>
          <w:p w14:paraId="416ED8BA" w14:textId="77777777" w:rsidR="006E15BF" w:rsidRPr="00625A95" w:rsidRDefault="006E15BF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547D35FB" w14:textId="77777777" w:rsidR="006E15BF" w:rsidRPr="00625A95" w:rsidRDefault="006E15BF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628CB2ED" w14:textId="77777777" w:rsidR="006E15BF" w:rsidRPr="00625A95" w:rsidRDefault="006E15BF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4AB918A5" w14:textId="77777777" w:rsidR="006E15BF" w:rsidRPr="00625A95" w:rsidRDefault="006E15BF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39F35705" w14:textId="77777777" w:rsidR="006E15BF" w:rsidRPr="00625A95" w:rsidRDefault="006E15BF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475E35EE" w14:textId="77777777" w:rsidR="006E15BF" w:rsidRPr="00625A95" w:rsidRDefault="006E15BF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0447C082" w14:textId="77777777" w:rsidR="006E15BF" w:rsidRPr="00625A95" w:rsidRDefault="006E15BF" w:rsidP="000D37F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5</w:t>
            </w:r>
          </w:p>
        </w:tc>
        <w:tc>
          <w:tcPr>
            <w:tcW w:w="882" w:type="dxa"/>
          </w:tcPr>
          <w:p w14:paraId="4FB0F4EC" w14:textId="77777777" w:rsidR="006E15BF" w:rsidRPr="00625A95" w:rsidRDefault="006E15BF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52B0D654" w14:textId="77777777" w:rsidR="006E15BF" w:rsidRPr="00625A95" w:rsidRDefault="006E15BF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6E15BF" w:rsidRPr="00625A95" w14:paraId="149FB677" w14:textId="77777777" w:rsidTr="000D37F8">
        <w:tc>
          <w:tcPr>
            <w:tcW w:w="1023" w:type="dxa"/>
          </w:tcPr>
          <w:p w14:paraId="5F3885F2" w14:textId="77777777" w:rsidR="006E15BF" w:rsidRPr="00625A95" w:rsidRDefault="006E15BF" w:rsidP="000D37F8">
            <w:pPr>
              <w:jc w:val="both"/>
              <w:rPr>
                <w:rFonts w:ascii="Times New Roman" w:hAnsi="Times New Roman" w:cs="Times New Roman"/>
              </w:rPr>
            </w:pPr>
            <w:r w:rsidRPr="004D6E6B">
              <w:rPr>
                <w:rFonts w:ascii="Times New Roman" w:hAnsi="Times New Roman" w:cs="Times New Roman"/>
              </w:rPr>
              <w:t>Num 9</w:t>
            </w:r>
          </w:p>
        </w:tc>
        <w:tc>
          <w:tcPr>
            <w:tcW w:w="937" w:type="dxa"/>
          </w:tcPr>
          <w:p w14:paraId="16776F48" w14:textId="77777777" w:rsidR="006E15BF" w:rsidRPr="00625A95" w:rsidRDefault="006E15BF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7EF4D2E0" w14:textId="77777777" w:rsidR="006E15BF" w:rsidRPr="00625A95" w:rsidRDefault="006E15BF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114AE4A6" w14:textId="77777777" w:rsidR="006E15BF" w:rsidRPr="00625A95" w:rsidRDefault="006E15BF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01325ECB" w14:textId="77777777" w:rsidR="006E15BF" w:rsidRPr="00625A95" w:rsidRDefault="006E15BF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046B44DA" w14:textId="77777777" w:rsidR="006E15BF" w:rsidRPr="00625A95" w:rsidRDefault="006E15BF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223D0E07" w14:textId="77777777" w:rsidR="006E15BF" w:rsidRPr="00625A95" w:rsidRDefault="006E15BF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1B4FF5AC" w14:textId="77777777" w:rsidR="006E15BF" w:rsidRPr="00625A95" w:rsidRDefault="006E15BF" w:rsidP="000D37F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2</w:t>
            </w:r>
          </w:p>
        </w:tc>
        <w:tc>
          <w:tcPr>
            <w:tcW w:w="882" w:type="dxa"/>
          </w:tcPr>
          <w:p w14:paraId="65909AD7" w14:textId="77777777" w:rsidR="006E15BF" w:rsidRPr="00625A95" w:rsidRDefault="006E15BF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77911A02" w14:textId="77777777" w:rsidR="006E15BF" w:rsidRPr="00625A95" w:rsidRDefault="006E15BF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6E15BF" w:rsidRPr="00625A95" w14:paraId="084A05D2" w14:textId="77777777" w:rsidTr="000D37F8">
        <w:tc>
          <w:tcPr>
            <w:tcW w:w="1023" w:type="dxa"/>
          </w:tcPr>
          <w:p w14:paraId="4E27B0E5" w14:textId="77777777" w:rsidR="006E15BF" w:rsidRPr="00625A95" w:rsidRDefault="006E15BF" w:rsidP="000D37F8">
            <w:pPr>
              <w:jc w:val="both"/>
              <w:rPr>
                <w:rFonts w:ascii="Times New Roman" w:hAnsi="Times New Roman" w:cs="Times New Roman"/>
              </w:rPr>
            </w:pPr>
            <w:r w:rsidRPr="004D6E6B">
              <w:rPr>
                <w:rFonts w:ascii="Times New Roman" w:hAnsi="Times New Roman" w:cs="Times New Roman"/>
              </w:rPr>
              <w:t>Num 10</w:t>
            </w:r>
          </w:p>
        </w:tc>
        <w:tc>
          <w:tcPr>
            <w:tcW w:w="937" w:type="dxa"/>
          </w:tcPr>
          <w:p w14:paraId="63BA2DD6" w14:textId="77777777" w:rsidR="006E15BF" w:rsidRPr="00625A95" w:rsidRDefault="006E15BF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787D531D" w14:textId="77777777" w:rsidR="006E15BF" w:rsidRPr="00625A95" w:rsidRDefault="006E15BF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7AEA80B5" w14:textId="77777777" w:rsidR="006E15BF" w:rsidRPr="00625A95" w:rsidRDefault="006E15BF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1158A5A7" w14:textId="77777777" w:rsidR="006E15BF" w:rsidRPr="00625A95" w:rsidRDefault="006E15BF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10D7C1ED" w14:textId="77777777" w:rsidR="006E15BF" w:rsidRPr="00625A95" w:rsidRDefault="006E15BF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403754CC" w14:textId="77777777" w:rsidR="006E15BF" w:rsidRPr="00625A95" w:rsidRDefault="006E15BF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25BCFCB0" w14:textId="77777777" w:rsidR="006E15BF" w:rsidRPr="00625A95" w:rsidRDefault="006E15BF" w:rsidP="000D37F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2</w:t>
            </w:r>
          </w:p>
        </w:tc>
        <w:tc>
          <w:tcPr>
            <w:tcW w:w="882" w:type="dxa"/>
          </w:tcPr>
          <w:p w14:paraId="5E36B8F6" w14:textId="77777777" w:rsidR="006E15BF" w:rsidRPr="00625A95" w:rsidRDefault="006E15BF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7462AB14" w14:textId="77777777" w:rsidR="006E15BF" w:rsidRPr="00625A95" w:rsidRDefault="006E15BF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6E15BF" w:rsidRPr="00625A95" w14:paraId="574BE0A7" w14:textId="77777777" w:rsidTr="000D37F8">
        <w:tc>
          <w:tcPr>
            <w:tcW w:w="1023" w:type="dxa"/>
          </w:tcPr>
          <w:p w14:paraId="1ACDFDF7" w14:textId="77777777" w:rsidR="006E15BF" w:rsidRPr="00625A95" w:rsidRDefault="006E15BF" w:rsidP="000D37F8">
            <w:pPr>
              <w:jc w:val="both"/>
              <w:rPr>
                <w:rFonts w:ascii="Times New Roman" w:hAnsi="Times New Roman" w:cs="Times New Roman"/>
              </w:rPr>
            </w:pPr>
            <w:r w:rsidRPr="004D6E6B">
              <w:rPr>
                <w:rFonts w:ascii="Times New Roman" w:hAnsi="Times New Roman" w:cs="Times New Roman"/>
              </w:rPr>
              <w:t>Num 11</w:t>
            </w:r>
          </w:p>
        </w:tc>
        <w:tc>
          <w:tcPr>
            <w:tcW w:w="937" w:type="dxa"/>
          </w:tcPr>
          <w:p w14:paraId="6B94BACE" w14:textId="77777777" w:rsidR="006E15BF" w:rsidRPr="00625A95" w:rsidRDefault="006E15BF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43CF5504" w14:textId="77777777" w:rsidR="006E15BF" w:rsidRPr="00625A95" w:rsidRDefault="006E15BF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03FD4EC0" w14:textId="77777777" w:rsidR="006E15BF" w:rsidRPr="00625A95" w:rsidRDefault="006E15BF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27C2DC7D" w14:textId="77777777" w:rsidR="006E15BF" w:rsidRPr="00625A95" w:rsidRDefault="006E15BF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79917ED9" w14:textId="77777777" w:rsidR="006E15BF" w:rsidRPr="00625A95" w:rsidRDefault="006E15BF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5DBC4A0F" w14:textId="77777777" w:rsidR="006E15BF" w:rsidRPr="00625A95" w:rsidRDefault="006E15BF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1B720BC6" w14:textId="77777777" w:rsidR="006E15BF" w:rsidRPr="00625A95" w:rsidRDefault="006E15BF" w:rsidP="000D37F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2</w:t>
            </w:r>
          </w:p>
        </w:tc>
        <w:tc>
          <w:tcPr>
            <w:tcW w:w="882" w:type="dxa"/>
          </w:tcPr>
          <w:p w14:paraId="013A7B1B" w14:textId="77777777" w:rsidR="006E15BF" w:rsidRPr="00625A95" w:rsidRDefault="006E15BF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3B917BEC" w14:textId="77777777" w:rsidR="006E15BF" w:rsidRPr="00625A95" w:rsidRDefault="006E15BF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6E15BF" w:rsidRPr="00625A95" w14:paraId="2AAD398C" w14:textId="77777777" w:rsidTr="000D37F8">
        <w:tc>
          <w:tcPr>
            <w:tcW w:w="1023" w:type="dxa"/>
          </w:tcPr>
          <w:p w14:paraId="14F65CC2" w14:textId="77777777" w:rsidR="006E15BF" w:rsidRPr="00625A95" w:rsidRDefault="006E15BF" w:rsidP="000D37F8">
            <w:pPr>
              <w:jc w:val="both"/>
              <w:rPr>
                <w:rFonts w:ascii="Times New Roman" w:hAnsi="Times New Roman" w:cs="Times New Roman"/>
              </w:rPr>
            </w:pPr>
            <w:r w:rsidRPr="004D6E6B">
              <w:rPr>
                <w:rFonts w:ascii="Times New Roman" w:hAnsi="Times New Roman" w:cs="Times New Roman"/>
              </w:rPr>
              <w:t>Num 12</w:t>
            </w:r>
          </w:p>
        </w:tc>
        <w:tc>
          <w:tcPr>
            <w:tcW w:w="937" w:type="dxa"/>
          </w:tcPr>
          <w:p w14:paraId="4A513C24" w14:textId="77777777" w:rsidR="006E15BF" w:rsidRPr="00625A95" w:rsidRDefault="006E15BF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297D1DBA" w14:textId="77777777" w:rsidR="006E15BF" w:rsidRPr="00625A95" w:rsidRDefault="006E15BF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3FEA2A95" w14:textId="77777777" w:rsidR="006E15BF" w:rsidRPr="00625A95" w:rsidRDefault="006E15BF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157070F2" w14:textId="77777777" w:rsidR="006E15BF" w:rsidRPr="00625A95" w:rsidRDefault="006E15BF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15A9AD16" w14:textId="77777777" w:rsidR="006E15BF" w:rsidRPr="00625A95" w:rsidRDefault="006E15BF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2961EF2C" w14:textId="77777777" w:rsidR="006E15BF" w:rsidRPr="00625A95" w:rsidRDefault="006E15BF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2D213E15" w14:textId="77777777" w:rsidR="006E15BF" w:rsidRPr="00625A95" w:rsidRDefault="006E15BF" w:rsidP="000D37F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6</w:t>
            </w:r>
          </w:p>
        </w:tc>
        <w:tc>
          <w:tcPr>
            <w:tcW w:w="882" w:type="dxa"/>
          </w:tcPr>
          <w:p w14:paraId="6F576FF6" w14:textId="77777777" w:rsidR="006E15BF" w:rsidRPr="00625A95" w:rsidRDefault="006E15BF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086F2363" w14:textId="77777777" w:rsidR="006E15BF" w:rsidRPr="00625A95" w:rsidRDefault="006E15BF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6E15BF" w:rsidRPr="00625A95" w14:paraId="27383D7F" w14:textId="77777777" w:rsidTr="000D37F8">
        <w:tc>
          <w:tcPr>
            <w:tcW w:w="1023" w:type="dxa"/>
          </w:tcPr>
          <w:p w14:paraId="52858C9F" w14:textId="77777777" w:rsidR="006E15BF" w:rsidRPr="00625A95" w:rsidRDefault="006E15BF" w:rsidP="000D37F8">
            <w:pPr>
              <w:jc w:val="both"/>
              <w:rPr>
                <w:rFonts w:ascii="Times New Roman" w:hAnsi="Times New Roman" w:cs="Times New Roman"/>
              </w:rPr>
            </w:pPr>
            <w:r w:rsidRPr="004D6E6B">
              <w:rPr>
                <w:rFonts w:ascii="Times New Roman" w:hAnsi="Times New Roman" w:cs="Times New Roman"/>
              </w:rPr>
              <w:t>Read 1</w:t>
            </w:r>
          </w:p>
        </w:tc>
        <w:tc>
          <w:tcPr>
            <w:tcW w:w="937" w:type="dxa"/>
          </w:tcPr>
          <w:p w14:paraId="687084A7" w14:textId="77777777" w:rsidR="006E15BF" w:rsidRPr="00625A95" w:rsidRDefault="006E15BF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3F9DF327" w14:textId="77777777" w:rsidR="006E15BF" w:rsidRPr="00625A95" w:rsidRDefault="006E15BF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2985FC01" w14:textId="77777777" w:rsidR="006E15BF" w:rsidRPr="00625A95" w:rsidRDefault="006E15BF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14218E3A" w14:textId="77777777" w:rsidR="006E15BF" w:rsidRPr="00625A95" w:rsidRDefault="006E15BF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665A1512" w14:textId="77777777" w:rsidR="006E15BF" w:rsidRPr="00625A95" w:rsidRDefault="006E15BF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28E730C0" w14:textId="77777777" w:rsidR="006E15BF" w:rsidRPr="00625A95" w:rsidRDefault="006E15BF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48460E17" w14:textId="77777777" w:rsidR="006E15BF" w:rsidRPr="00625A95" w:rsidRDefault="006E15BF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4297681D" w14:textId="77777777" w:rsidR="006E15BF" w:rsidRPr="00625A95" w:rsidRDefault="006E15BF" w:rsidP="000D37F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0</w:t>
            </w:r>
          </w:p>
        </w:tc>
        <w:tc>
          <w:tcPr>
            <w:tcW w:w="882" w:type="dxa"/>
          </w:tcPr>
          <w:p w14:paraId="4581FF9F" w14:textId="77777777" w:rsidR="006E15BF" w:rsidRPr="00625A95" w:rsidRDefault="006E15BF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6E15BF" w:rsidRPr="00625A95" w14:paraId="20FBD325" w14:textId="77777777" w:rsidTr="000D37F8">
        <w:tc>
          <w:tcPr>
            <w:tcW w:w="1023" w:type="dxa"/>
          </w:tcPr>
          <w:p w14:paraId="339BF699" w14:textId="77777777" w:rsidR="006E15BF" w:rsidRPr="00625A95" w:rsidRDefault="006E15BF" w:rsidP="000D37F8">
            <w:pPr>
              <w:jc w:val="both"/>
              <w:rPr>
                <w:rFonts w:ascii="Times New Roman" w:hAnsi="Times New Roman" w:cs="Times New Roman"/>
              </w:rPr>
            </w:pPr>
            <w:r w:rsidRPr="004D6E6B">
              <w:rPr>
                <w:rFonts w:ascii="Times New Roman" w:hAnsi="Times New Roman" w:cs="Times New Roman"/>
              </w:rPr>
              <w:t>Read 2</w:t>
            </w:r>
          </w:p>
        </w:tc>
        <w:tc>
          <w:tcPr>
            <w:tcW w:w="937" w:type="dxa"/>
          </w:tcPr>
          <w:p w14:paraId="01500DAC" w14:textId="77777777" w:rsidR="006E15BF" w:rsidRPr="00625A95" w:rsidRDefault="006E15BF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77293AE6" w14:textId="77777777" w:rsidR="006E15BF" w:rsidRPr="00625A95" w:rsidRDefault="006E15BF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03C58B56" w14:textId="77777777" w:rsidR="006E15BF" w:rsidRPr="00625A95" w:rsidRDefault="006E15BF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4C7F11F9" w14:textId="77777777" w:rsidR="006E15BF" w:rsidRPr="00625A95" w:rsidRDefault="006E15BF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41E14BFB" w14:textId="77777777" w:rsidR="006E15BF" w:rsidRPr="00625A95" w:rsidRDefault="006E15BF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7B2CC3CE" w14:textId="77777777" w:rsidR="006E15BF" w:rsidRPr="00625A95" w:rsidRDefault="006E15BF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7F60BE0D" w14:textId="77777777" w:rsidR="006E15BF" w:rsidRPr="00625A95" w:rsidRDefault="006E15BF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3D68019E" w14:textId="77777777" w:rsidR="006E15BF" w:rsidRPr="00625A95" w:rsidRDefault="006E15BF" w:rsidP="000D37F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2</w:t>
            </w:r>
          </w:p>
        </w:tc>
        <w:tc>
          <w:tcPr>
            <w:tcW w:w="882" w:type="dxa"/>
          </w:tcPr>
          <w:p w14:paraId="5A12DED7" w14:textId="77777777" w:rsidR="006E15BF" w:rsidRPr="00625A95" w:rsidRDefault="006E15BF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6E15BF" w:rsidRPr="00625A95" w14:paraId="37754D7F" w14:textId="77777777" w:rsidTr="000D37F8">
        <w:tc>
          <w:tcPr>
            <w:tcW w:w="1023" w:type="dxa"/>
          </w:tcPr>
          <w:p w14:paraId="77E001A3" w14:textId="77777777" w:rsidR="006E15BF" w:rsidRPr="00625A95" w:rsidRDefault="006E15BF" w:rsidP="000D37F8">
            <w:pPr>
              <w:jc w:val="both"/>
              <w:rPr>
                <w:rFonts w:ascii="Times New Roman" w:hAnsi="Times New Roman" w:cs="Times New Roman"/>
              </w:rPr>
            </w:pPr>
            <w:r w:rsidRPr="004D6E6B">
              <w:rPr>
                <w:rFonts w:ascii="Times New Roman" w:hAnsi="Times New Roman" w:cs="Times New Roman"/>
              </w:rPr>
              <w:t>Read 3</w:t>
            </w:r>
          </w:p>
        </w:tc>
        <w:tc>
          <w:tcPr>
            <w:tcW w:w="937" w:type="dxa"/>
          </w:tcPr>
          <w:p w14:paraId="67ABCA31" w14:textId="77777777" w:rsidR="006E15BF" w:rsidRPr="00625A95" w:rsidRDefault="006E15BF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44789CEE" w14:textId="77777777" w:rsidR="006E15BF" w:rsidRPr="00625A95" w:rsidRDefault="006E15BF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62293C36" w14:textId="77777777" w:rsidR="006E15BF" w:rsidRPr="00625A95" w:rsidRDefault="006E15BF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62F7D714" w14:textId="77777777" w:rsidR="006E15BF" w:rsidRPr="00625A95" w:rsidRDefault="006E15BF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590316F2" w14:textId="77777777" w:rsidR="006E15BF" w:rsidRPr="00625A95" w:rsidRDefault="006E15BF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66942558" w14:textId="77777777" w:rsidR="006E15BF" w:rsidRPr="00625A95" w:rsidRDefault="006E15BF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5C697C3B" w14:textId="77777777" w:rsidR="006E15BF" w:rsidRPr="00625A95" w:rsidRDefault="006E15BF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55CFC66A" w14:textId="77777777" w:rsidR="006E15BF" w:rsidRPr="00625A95" w:rsidRDefault="006E15BF" w:rsidP="000D37F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0</w:t>
            </w:r>
          </w:p>
        </w:tc>
        <w:tc>
          <w:tcPr>
            <w:tcW w:w="882" w:type="dxa"/>
          </w:tcPr>
          <w:p w14:paraId="1EFBA853" w14:textId="77777777" w:rsidR="006E15BF" w:rsidRPr="00625A95" w:rsidRDefault="006E15BF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6E15BF" w:rsidRPr="00625A95" w14:paraId="56139806" w14:textId="77777777" w:rsidTr="000D37F8">
        <w:tc>
          <w:tcPr>
            <w:tcW w:w="1023" w:type="dxa"/>
          </w:tcPr>
          <w:p w14:paraId="2A2AD6B5" w14:textId="77777777" w:rsidR="006E15BF" w:rsidRPr="00625A95" w:rsidRDefault="006E15BF" w:rsidP="000D37F8">
            <w:pPr>
              <w:jc w:val="both"/>
              <w:rPr>
                <w:rFonts w:ascii="Times New Roman" w:hAnsi="Times New Roman" w:cs="Times New Roman"/>
              </w:rPr>
            </w:pPr>
            <w:r w:rsidRPr="004D6E6B">
              <w:rPr>
                <w:rFonts w:ascii="Times New Roman" w:hAnsi="Times New Roman" w:cs="Times New Roman"/>
              </w:rPr>
              <w:lastRenderedPageBreak/>
              <w:t>Read 4</w:t>
            </w:r>
          </w:p>
        </w:tc>
        <w:tc>
          <w:tcPr>
            <w:tcW w:w="937" w:type="dxa"/>
          </w:tcPr>
          <w:p w14:paraId="487BA1DD" w14:textId="77777777" w:rsidR="006E15BF" w:rsidRPr="00625A95" w:rsidRDefault="006E15BF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49FD7965" w14:textId="77777777" w:rsidR="006E15BF" w:rsidRPr="00625A95" w:rsidRDefault="006E15BF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1C26F6EE" w14:textId="77777777" w:rsidR="006E15BF" w:rsidRPr="00625A95" w:rsidRDefault="006E15BF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1DDBB6C5" w14:textId="77777777" w:rsidR="006E15BF" w:rsidRPr="00625A95" w:rsidRDefault="006E15BF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10FF60C9" w14:textId="77777777" w:rsidR="006E15BF" w:rsidRPr="00625A95" w:rsidRDefault="006E15BF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3030C1DB" w14:textId="77777777" w:rsidR="006E15BF" w:rsidRPr="00625A95" w:rsidRDefault="006E15BF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5989C94C" w14:textId="77777777" w:rsidR="006E15BF" w:rsidRPr="00625A95" w:rsidRDefault="006E15BF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15FC412D" w14:textId="77777777" w:rsidR="006E15BF" w:rsidRPr="00625A95" w:rsidRDefault="006E15BF" w:rsidP="000D37F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0</w:t>
            </w:r>
          </w:p>
        </w:tc>
        <w:tc>
          <w:tcPr>
            <w:tcW w:w="882" w:type="dxa"/>
          </w:tcPr>
          <w:p w14:paraId="095D29A7" w14:textId="77777777" w:rsidR="006E15BF" w:rsidRPr="00625A95" w:rsidRDefault="006E15BF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6E15BF" w:rsidRPr="00625A95" w14:paraId="6C57A2E2" w14:textId="77777777" w:rsidTr="000D37F8">
        <w:tc>
          <w:tcPr>
            <w:tcW w:w="1023" w:type="dxa"/>
          </w:tcPr>
          <w:p w14:paraId="48BC0C66" w14:textId="77777777" w:rsidR="006E15BF" w:rsidRPr="00625A95" w:rsidRDefault="006E15BF" w:rsidP="000D37F8">
            <w:pPr>
              <w:jc w:val="both"/>
              <w:rPr>
                <w:rFonts w:ascii="Times New Roman" w:hAnsi="Times New Roman" w:cs="Times New Roman"/>
              </w:rPr>
            </w:pPr>
            <w:r w:rsidRPr="004D6E6B">
              <w:rPr>
                <w:rFonts w:ascii="Times New Roman" w:hAnsi="Times New Roman" w:cs="Times New Roman"/>
              </w:rPr>
              <w:t>Read 5</w:t>
            </w:r>
          </w:p>
        </w:tc>
        <w:tc>
          <w:tcPr>
            <w:tcW w:w="937" w:type="dxa"/>
          </w:tcPr>
          <w:p w14:paraId="7134864F" w14:textId="77777777" w:rsidR="006E15BF" w:rsidRPr="00625A95" w:rsidRDefault="006E15BF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07117C10" w14:textId="77777777" w:rsidR="006E15BF" w:rsidRPr="00625A95" w:rsidRDefault="006E15BF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44D132ED" w14:textId="77777777" w:rsidR="006E15BF" w:rsidRPr="00625A95" w:rsidRDefault="006E15BF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289B8205" w14:textId="77777777" w:rsidR="006E15BF" w:rsidRPr="00625A95" w:rsidRDefault="006E15BF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70D7BE13" w14:textId="77777777" w:rsidR="006E15BF" w:rsidRPr="00625A95" w:rsidRDefault="006E15BF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1FA3CAF4" w14:textId="77777777" w:rsidR="006E15BF" w:rsidRPr="00625A95" w:rsidRDefault="006E15BF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69ADA36B" w14:textId="77777777" w:rsidR="006E15BF" w:rsidRPr="00625A95" w:rsidRDefault="006E15BF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4563233A" w14:textId="77777777" w:rsidR="006E15BF" w:rsidRPr="00625A95" w:rsidRDefault="006E15BF" w:rsidP="000D37F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7</w:t>
            </w:r>
          </w:p>
        </w:tc>
        <w:tc>
          <w:tcPr>
            <w:tcW w:w="882" w:type="dxa"/>
          </w:tcPr>
          <w:p w14:paraId="074B3C5E" w14:textId="77777777" w:rsidR="006E15BF" w:rsidRPr="00625A95" w:rsidRDefault="006E15BF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6E15BF" w:rsidRPr="00625A95" w14:paraId="5FBADF29" w14:textId="77777777" w:rsidTr="000D37F8">
        <w:tc>
          <w:tcPr>
            <w:tcW w:w="1023" w:type="dxa"/>
          </w:tcPr>
          <w:p w14:paraId="7910B5E7" w14:textId="77777777" w:rsidR="006E15BF" w:rsidRPr="00625A95" w:rsidRDefault="006E15BF" w:rsidP="000D37F8">
            <w:pPr>
              <w:jc w:val="both"/>
              <w:rPr>
                <w:rFonts w:ascii="Times New Roman" w:hAnsi="Times New Roman" w:cs="Times New Roman"/>
              </w:rPr>
            </w:pPr>
            <w:r w:rsidRPr="004D6E6B">
              <w:rPr>
                <w:rFonts w:ascii="Times New Roman" w:hAnsi="Times New Roman" w:cs="Times New Roman"/>
              </w:rPr>
              <w:t>Read 6</w:t>
            </w:r>
          </w:p>
        </w:tc>
        <w:tc>
          <w:tcPr>
            <w:tcW w:w="937" w:type="dxa"/>
          </w:tcPr>
          <w:p w14:paraId="111F5E39" w14:textId="77777777" w:rsidR="006E15BF" w:rsidRPr="00625A95" w:rsidRDefault="006E15BF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7B6E7B8F" w14:textId="77777777" w:rsidR="006E15BF" w:rsidRPr="00625A95" w:rsidRDefault="006E15BF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58870865" w14:textId="77777777" w:rsidR="006E15BF" w:rsidRPr="00625A95" w:rsidRDefault="006E15BF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4F59F6D0" w14:textId="77777777" w:rsidR="006E15BF" w:rsidRPr="00625A95" w:rsidRDefault="006E15BF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495E6786" w14:textId="77777777" w:rsidR="006E15BF" w:rsidRPr="00625A95" w:rsidRDefault="006E15BF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45B650FA" w14:textId="77777777" w:rsidR="006E15BF" w:rsidRPr="00625A95" w:rsidRDefault="006E15BF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7E4D63BA" w14:textId="77777777" w:rsidR="006E15BF" w:rsidRPr="00625A95" w:rsidRDefault="006E15BF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79F7DFC3" w14:textId="77777777" w:rsidR="006E15BF" w:rsidRPr="00625A95" w:rsidRDefault="006E15BF" w:rsidP="000D37F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2</w:t>
            </w:r>
          </w:p>
        </w:tc>
        <w:tc>
          <w:tcPr>
            <w:tcW w:w="882" w:type="dxa"/>
          </w:tcPr>
          <w:p w14:paraId="35502C29" w14:textId="77777777" w:rsidR="006E15BF" w:rsidRPr="00625A95" w:rsidRDefault="006E15BF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6E15BF" w:rsidRPr="00625A95" w14:paraId="34EEC9A9" w14:textId="77777777" w:rsidTr="000D37F8">
        <w:tc>
          <w:tcPr>
            <w:tcW w:w="1023" w:type="dxa"/>
          </w:tcPr>
          <w:p w14:paraId="1F0FFF90" w14:textId="77777777" w:rsidR="006E15BF" w:rsidRPr="00625A95" w:rsidRDefault="006E15BF" w:rsidP="000D37F8">
            <w:pPr>
              <w:jc w:val="both"/>
              <w:rPr>
                <w:rFonts w:ascii="Times New Roman" w:hAnsi="Times New Roman" w:cs="Times New Roman"/>
              </w:rPr>
            </w:pPr>
            <w:r w:rsidRPr="004D6E6B">
              <w:rPr>
                <w:rFonts w:ascii="Times New Roman" w:hAnsi="Times New Roman" w:cs="Times New Roman"/>
              </w:rPr>
              <w:t>Writ 1</w:t>
            </w:r>
          </w:p>
        </w:tc>
        <w:tc>
          <w:tcPr>
            <w:tcW w:w="937" w:type="dxa"/>
          </w:tcPr>
          <w:p w14:paraId="43CBFEB8" w14:textId="77777777" w:rsidR="006E15BF" w:rsidRPr="00625A95" w:rsidRDefault="006E15BF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03F7B6A8" w14:textId="77777777" w:rsidR="006E15BF" w:rsidRPr="00625A95" w:rsidRDefault="006E15BF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51270E64" w14:textId="77777777" w:rsidR="006E15BF" w:rsidRPr="00625A95" w:rsidRDefault="006E15BF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625FF77B" w14:textId="77777777" w:rsidR="006E15BF" w:rsidRPr="00625A95" w:rsidRDefault="006E15BF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16A60BC4" w14:textId="77777777" w:rsidR="006E15BF" w:rsidRPr="00625A95" w:rsidRDefault="006E15BF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7B1E2F1F" w14:textId="77777777" w:rsidR="006E15BF" w:rsidRPr="00625A95" w:rsidRDefault="006E15BF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5002BF0F" w14:textId="77777777" w:rsidR="006E15BF" w:rsidRPr="00625A95" w:rsidRDefault="006E15BF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14687399" w14:textId="77777777" w:rsidR="006E15BF" w:rsidRPr="00625A95" w:rsidRDefault="006E15BF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0627838F" w14:textId="77777777" w:rsidR="006E15BF" w:rsidRPr="00625A95" w:rsidRDefault="006E15BF" w:rsidP="000D37F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0</w:t>
            </w:r>
          </w:p>
        </w:tc>
      </w:tr>
      <w:tr w:rsidR="006E15BF" w:rsidRPr="00625A95" w14:paraId="0DC6252C" w14:textId="77777777" w:rsidTr="000D37F8">
        <w:tc>
          <w:tcPr>
            <w:tcW w:w="1023" w:type="dxa"/>
          </w:tcPr>
          <w:p w14:paraId="47BB2186" w14:textId="77777777" w:rsidR="006E15BF" w:rsidRPr="00625A95" w:rsidRDefault="006E15BF" w:rsidP="000D37F8">
            <w:pPr>
              <w:jc w:val="both"/>
              <w:rPr>
                <w:rFonts w:ascii="Times New Roman" w:hAnsi="Times New Roman" w:cs="Times New Roman"/>
              </w:rPr>
            </w:pPr>
            <w:r w:rsidRPr="004D6E6B">
              <w:rPr>
                <w:rFonts w:ascii="Times New Roman" w:hAnsi="Times New Roman" w:cs="Times New Roman"/>
              </w:rPr>
              <w:t>Writ 2</w:t>
            </w:r>
          </w:p>
        </w:tc>
        <w:tc>
          <w:tcPr>
            <w:tcW w:w="937" w:type="dxa"/>
          </w:tcPr>
          <w:p w14:paraId="7101F64E" w14:textId="77777777" w:rsidR="006E15BF" w:rsidRPr="00625A95" w:rsidRDefault="006E15BF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73530C5D" w14:textId="77777777" w:rsidR="006E15BF" w:rsidRPr="00625A95" w:rsidRDefault="006E15BF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540E39B4" w14:textId="77777777" w:rsidR="006E15BF" w:rsidRPr="00625A95" w:rsidRDefault="006E15BF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40C89A36" w14:textId="77777777" w:rsidR="006E15BF" w:rsidRPr="00625A95" w:rsidRDefault="006E15BF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6AD0F211" w14:textId="77777777" w:rsidR="006E15BF" w:rsidRPr="00625A95" w:rsidRDefault="006E15BF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6CE357F4" w14:textId="77777777" w:rsidR="006E15BF" w:rsidRPr="00625A95" w:rsidRDefault="006E15BF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68B22D7D" w14:textId="77777777" w:rsidR="006E15BF" w:rsidRPr="00625A95" w:rsidRDefault="006E15BF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16880C60" w14:textId="77777777" w:rsidR="006E15BF" w:rsidRPr="00625A95" w:rsidRDefault="006E15BF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7C4F6AEE" w14:textId="77777777" w:rsidR="006E15BF" w:rsidRPr="00625A95" w:rsidRDefault="006E15BF" w:rsidP="000D37F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5</w:t>
            </w:r>
          </w:p>
        </w:tc>
      </w:tr>
      <w:tr w:rsidR="006E15BF" w:rsidRPr="00625A95" w14:paraId="07C189F1" w14:textId="77777777" w:rsidTr="000D37F8">
        <w:tc>
          <w:tcPr>
            <w:tcW w:w="1023" w:type="dxa"/>
          </w:tcPr>
          <w:p w14:paraId="058CD471" w14:textId="77777777" w:rsidR="006E15BF" w:rsidRPr="00625A95" w:rsidRDefault="006E15BF" w:rsidP="000D37F8">
            <w:pPr>
              <w:jc w:val="both"/>
              <w:rPr>
                <w:rFonts w:ascii="Times New Roman" w:hAnsi="Times New Roman" w:cs="Times New Roman"/>
              </w:rPr>
            </w:pPr>
            <w:r w:rsidRPr="004D6E6B">
              <w:rPr>
                <w:rFonts w:ascii="Times New Roman" w:hAnsi="Times New Roman" w:cs="Times New Roman"/>
              </w:rPr>
              <w:t>Writ 3</w:t>
            </w:r>
          </w:p>
        </w:tc>
        <w:tc>
          <w:tcPr>
            <w:tcW w:w="937" w:type="dxa"/>
          </w:tcPr>
          <w:p w14:paraId="06BEA329" w14:textId="77777777" w:rsidR="006E15BF" w:rsidRPr="00625A95" w:rsidRDefault="006E15BF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5A860088" w14:textId="77777777" w:rsidR="006E15BF" w:rsidRPr="00625A95" w:rsidRDefault="006E15BF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61CF5ACA" w14:textId="77777777" w:rsidR="006E15BF" w:rsidRPr="00625A95" w:rsidRDefault="006E15BF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6ADADB1C" w14:textId="77777777" w:rsidR="006E15BF" w:rsidRPr="00625A95" w:rsidRDefault="006E15BF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6914B84E" w14:textId="77777777" w:rsidR="006E15BF" w:rsidRPr="00625A95" w:rsidRDefault="006E15BF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5AEF8158" w14:textId="77777777" w:rsidR="006E15BF" w:rsidRPr="00625A95" w:rsidRDefault="006E15BF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3141F439" w14:textId="77777777" w:rsidR="006E15BF" w:rsidRPr="00625A95" w:rsidRDefault="006E15BF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4A42EDB9" w14:textId="77777777" w:rsidR="006E15BF" w:rsidRPr="00625A95" w:rsidRDefault="006E15BF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04A6A2D5" w14:textId="77777777" w:rsidR="006E15BF" w:rsidRPr="00625A95" w:rsidRDefault="006E15BF" w:rsidP="000D37F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5</w:t>
            </w:r>
          </w:p>
        </w:tc>
      </w:tr>
      <w:tr w:rsidR="006E15BF" w:rsidRPr="00625A95" w14:paraId="5D8C087E" w14:textId="77777777" w:rsidTr="000D37F8">
        <w:tc>
          <w:tcPr>
            <w:tcW w:w="1023" w:type="dxa"/>
          </w:tcPr>
          <w:p w14:paraId="26D59DBF" w14:textId="77777777" w:rsidR="006E15BF" w:rsidRPr="00625A95" w:rsidRDefault="006E15BF" w:rsidP="000D37F8">
            <w:pPr>
              <w:jc w:val="both"/>
              <w:rPr>
                <w:rFonts w:ascii="Times New Roman" w:hAnsi="Times New Roman" w:cs="Times New Roman"/>
              </w:rPr>
            </w:pPr>
            <w:r w:rsidRPr="004D6E6B">
              <w:rPr>
                <w:rFonts w:ascii="Times New Roman" w:hAnsi="Times New Roman" w:cs="Times New Roman"/>
              </w:rPr>
              <w:t>Writ 4</w:t>
            </w:r>
          </w:p>
        </w:tc>
        <w:tc>
          <w:tcPr>
            <w:tcW w:w="937" w:type="dxa"/>
          </w:tcPr>
          <w:p w14:paraId="6C116EE4" w14:textId="77777777" w:rsidR="006E15BF" w:rsidRPr="00625A95" w:rsidRDefault="006E15BF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73D81E1B" w14:textId="77777777" w:rsidR="006E15BF" w:rsidRPr="00625A95" w:rsidRDefault="006E15BF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4507E69F" w14:textId="77777777" w:rsidR="006E15BF" w:rsidRPr="00625A95" w:rsidRDefault="006E15BF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5B27427E" w14:textId="77777777" w:rsidR="006E15BF" w:rsidRPr="00625A95" w:rsidRDefault="006E15BF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0C2EC8B9" w14:textId="77777777" w:rsidR="006E15BF" w:rsidRPr="00625A95" w:rsidRDefault="006E15BF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79D718BA" w14:textId="77777777" w:rsidR="006E15BF" w:rsidRPr="00625A95" w:rsidRDefault="006E15BF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4BDC8843" w14:textId="77777777" w:rsidR="006E15BF" w:rsidRPr="00625A95" w:rsidRDefault="006E15BF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6664535F" w14:textId="77777777" w:rsidR="006E15BF" w:rsidRPr="00625A95" w:rsidRDefault="006E15BF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31DF45F8" w14:textId="77777777" w:rsidR="006E15BF" w:rsidRPr="00625A95" w:rsidRDefault="006E15BF" w:rsidP="000D37F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7</w:t>
            </w:r>
          </w:p>
        </w:tc>
      </w:tr>
      <w:tr w:rsidR="006E15BF" w:rsidRPr="00625A95" w14:paraId="32C3CF80" w14:textId="77777777" w:rsidTr="000D37F8">
        <w:tc>
          <w:tcPr>
            <w:tcW w:w="1023" w:type="dxa"/>
            <w:tcBorders>
              <w:bottom w:val="single" w:sz="4" w:space="0" w:color="auto"/>
            </w:tcBorders>
          </w:tcPr>
          <w:p w14:paraId="602EBBF6" w14:textId="77777777" w:rsidR="006E15BF" w:rsidRPr="00625A95" w:rsidRDefault="006E15BF" w:rsidP="000D37F8">
            <w:pPr>
              <w:jc w:val="both"/>
              <w:rPr>
                <w:rFonts w:ascii="Times New Roman" w:hAnsi="Times New Roman" w:cs="Times New Roman"/>
              </w:rPr>
            </w:pPr>
            <w:r w:rsidRPr="004D6E6B">
              <w:rPr>
                <w:rFonts w:ascii="Times New Roman" w:hAnsi="Times New Roman" w:cs="Times New Roman"/>
              </w:rPr>
              <w:t>Writ 5</w:t>
            </w:r>
          </w:p>
        </w:tc>
        <w:tc>
          <w:tcPr>
            <w:tcW w:w="937" w:type="dxa"/>
            <w:tcBorders>
              <w:bottom w:val="single" w:sz="4" w:space="0" w:color="auto"/>
            </w:tcBorders>
          </w:tcPr>
          <w:p w14:paraId="7BEDC5AC" w14:textId="77777777" w:rsidR="006E15BF" w:rsidRPr="00625A95" w:rsidRDefault="006E15BF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  <w:tcBorders>
              <w:bottom w:val="single" w:sz="4" w:space="0" w:color="auto"/>
            </w:tcBorders>
          </w:tcPr>
          <w:p w14:paraId="6BC55A9B" w14:textId="77777777" w:rsidR="006E15BF" w:rsidRPr="00625A95" w:rsidRDefault="006E15BF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  <w:tcBorders>
              <w:bottom w:val="single" w:sz="4" w:space="0" w:color="auto"/>
            </w:tcBorders>
          </w:tcPr>
          <w:p w14:paraId="0D31E7B8" w14:textId="77777777" w:rsidR="006E15BF" w:rsidRPr="00625A95" w:rsidRDefault="006E15BF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  <w:tcBorders>
              <w:bottom w:val="single" w:sz="4" w:space="0" w:color="auto"/>
            </w:tcBorders>
          </w:tcPr>
          <w:p w14:paraId="4E93379D" w14:textId="77777777" w:rsidR="006E15BF" w:rsidRPr="00625A95" w:rsidRDefault="006E15BF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  <w:tcBorders>
              <w:bottom w:val="single" w:sz="4" w:space="0" w:color="auto"/>
            </w:tcBorders>
          </w:tcPr>
          <w:p w14:paraId="00C95D9A" w14:textId="77777777" w:rsidR="006E15BF" w:rsidRPr="00625A95" w:rsidRDefault="006E15BF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  <w:tcBorders>
              <w:bottom w:val="single" w:sz="4" w:space="0" w:color="auto"/>
            </w:tcBorders>
          </w:tcPr>
          <w:p w14:paraId="48188F12" w14:textId="77777777" w:rsidR="006E15BF" w:rsidRPr="00625A95" w:rsidRDefault="006E15BF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  <w:tcBorders>
              <w:bottom w:val="single" w:sz="4" w:space="0" w:color="auto"/>
            </w:tcBorders>
          </w:tcPr>
          <w:p w14:paraId="7135933C" w14:textId="77777777" w:rsidR="006E15BF" w:rsidRPr="00625A95" w:rsidRDefault="006E15BF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  <w:tcBorders>
              <w:bottom w:val="single" w:sz="4" w:space="0" w:color="auto"/>
            </w:tcBorders>
          </w:tcPr>
          <w:p w14:paraId="2F5E471B" w14:textId="77777777" w:rsidR="006E15BF" w:rsidRPr="00625A95" w:rsidRDefault="006E15BF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  <w:tcBorders>
              <w:bottom w:val="single" w:sz="4" w:space="0" w:color="auto"/>
            </w:tcBorders>
          </w:tcPr>
          <w:p w14:paraId="4EDA9646" w14:textId="77777777" w:rsidR="006E15BF" w:rsidRPr="00625A95" w:rsidRDefault="006E15BF" w:rsidP="000D37F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3</w:t>
            </w:r>
          </w:p>
        </w:tc>
      </w:tr>
    </w:tbl>
    <w:p w14:paraId="3C515A09" w14:textId="0349E8AB" w:rsidR="00343283" w:rsidRPr="00445597" w:rsidRDefault="00B43387" w:rsidP="00B43387">
      <w:pPr>
        <w:jc w:val="both"/>
        <w:rPr>
          <w:rFonts w:ascii="Times New Roman" w:hAnsi="Times New Roman" w:cs="Times New Roman"/>
          <w:sz w:val="24"/>
          <w:szCs w:val="24"/>
        </w:rPr>
      </w:pPr>
      <w:r w:rsidRPr="007A08C2">
        <w:rPr>
          <w:rFonts w:ascii="Times New Roman" w:hAnsi="Times New Roman" w:cs="Times New Roman"/>
          <w:i/>
          <w:sz w:val="20"/>
          <w:szCs w:val="20"/>
        </w:rPr>
        <w:t>Note</w:t>
      </w:r>
      <w:r w:rsidRPr="007A08C2">
        <w:rPr>
          <w:rFonts w:ascii="Times New Roman" w:hAnsi="Times New Roman" w:cs="Times New Roman"/>
          <w:sz w:val="20"/>
          <w:szCs w:val="20"/>
        </w:rPr>
        <w:t>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7A08C2">
        <w:rPr>
          <w:rFonts w:ascii="Times New Roman" w:hAnsi="Times New Roman" w:cs="Times New Roman"/>
          <w:sz w:val="20"/>
          <w:szCs w:val="20"/>
        </w:rPr>
        <w:t>Comm=Verbal Communication, Cult=Cultural Knowledge, Soc=Social and Emotional, Persev=Perseverance,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7A08C2">
        <w:rPr>
          <w:rFonts w:ascii="Times New Roman" w:hAnsi="Times New Roman" w:cs="Times New Roman"/>
          <w:sz w:val="20"/>
          <w:szCs w:val="20"/>
        </w:rPr>
        <w:t>Appr=Approaches to Learning, Num=Numeracy, Read=Reading, and Writ=Writing.</w:t>
      </w:r>
    </w:p>
    <w:sectPr w:rsidR="00343283" w:rsidRPr="00445597" w:rsidSect="001B475B">
      <w:head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37972F7" w14:textId="77777777" w:rsidR="00030431" w:rsidRDefault="00030431" w:rsidP="00D374A0">
      <w:pPr>
        <w:spacing w:after="0" w:line="240" w:lineRule="auto"/>
      </w:pPr>
      <w:r>
        <w:separator/>
      </w:r>
    </w:p>
  </w:endnote>
  <w:endnote w:type="continuationSeparator" w:id="0">
    <w:p w14:paraId="02031B34" w14:textId="77777777" w:rsidR="00030431" w:rsidRDefault="00030431" w:rsidP="00D374A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8CAAA62" w14:textId="77777777" w:rsidR="00030431" w:rsidRDefault="00030431" w:rsidP="00D374A0">
      <w:pPr>
        <w:spacing w:after="0" w:line="240" w:lineRule="auto"/>
      </w:pPr>
      <w:r>
        <w:separator/>
      </w:r>
    </w:p>
  </w:footnote>
  <w:footnote w:type="continuationSeparator" w:id="0">
    <w:p w14:paraId="6139833B" w14:textId="77777777" w:rsidR="00030431" w:rsidRDefault="00030431" w:rsidP="00D374A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300429968"/>
      <w:docPartObj>
        <w:docPartGallery w:val="Page Numbers (Top of Page)"/>
        <w:docPartUnique/>
      </w:docPartObj>
    </w:sdtPr>
    <w:sdtEndPr>
      <w:rPr>
        <w:rFonts w:ascii="Times New Roman" w:hAnsi="Times New Roman" w:cs="Times New Roman"/>
        <w:noProof/>
        <w:sz w:val="24"/>
        <w:szCs w:val="24"/>
      </w:rPr>
    </w:sdtEndPr>
    <w:sdtContent>
      <w:p w14:paraId="53A9FD30" w14:textId="608C7F15" w:rsidR="00D374A0" w:rsidRPr="00D374A0" w:rsidRDefault="00D374A0">
        <w:pPr>
          <w:pStyle w:val="Header"/>
          <w:jc w:val="right"/>
          <w:rPr>
            <w:rFonts w:ascii="Times New Roman" w:hAnsi="Times New Roman" w:cs="Times New Roman"/>
            <w:sz w:val="24"/>
            <w:szCs w:val="24"/>
          </w:rPr>
        </w:pPr>
        <w:r w:rsidRPr="00D374A0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D374A0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D374A0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Pr="00D374A0">
          <w:rPr>
            <w:rFonts w:ascii="Times New Roman" w:hAnsi="Times New Roman" w:cs="Times New Roman"/>
            <w:noProof/>
            <w:sz w:val="24"/>
            <w:szCs w:val="24"/>
          </w:rPr>
          <w:t>2</w:t>
        </w:r>
        <w:r w:rsidRPr="00D374A0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  <w:p w14:paraId="79CB044A" w14:textId="77777777" w:rsidR="00D374A0" w:rsidRDefault="00D374A0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D374A0"/>
    <w:rsid w:val="00030431"/>
    <w:rsid w:val="0014768C"/>
    <w:rsid w:val="001B475B"/>
    <w:rsid w:val="00342B59"/>
    <w:rsid w:val="00343283"/>
    <w:rsid w:val="00445597"/>
    <w:rsid w:val="00476BA3"/>
    <w:rsid w:val="00524D4D"/>
    <w:rsid w:val="00651193"/>
    <w:rsid w:val="006E15BF"/>
    <w:rsid w:val="00B43387"/>
    <w:rsid w:val="00C44602"/>
    <w:rsid w:val="00D374A0"/>
    <w:rsid w:val="00EC416F"/>
    <w:rsid w:val="00FC5D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CA7C8A"/>
  <w15:chartTrackingRefBased/>
  <w15:docId w15:val="{135ACE46-0883-4498-9E3C-BF0358FFAF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1B475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374A0"/>
    <w:pPr>
      <w:ind w:left="720"/>
      <w:contextualSpacing/>
    </w:pPr>
  </w:style>
  <w:style w:type="table" w:styleId="TableGrid">
    <w:name w:val="Table Grid"/>
    <w:basedOn w:val="TableNormal"/>
    <w:uiPriority w:val="59"/>
    <w:rsid w:val="00D374A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374A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374A0"/>
  </w:style>
  <w:style w:type="paragraph" w:styleId="Footer">
    <w:name w:val="footer"/>
    <w:basedOn w:val="Normal"/>
    <w:link w:val="FooterChar"/>
    <w:uiPriority w:val="99"/>
    <w:unhideWhenUsed/>
    <w:rsid w:val="00D374A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374A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31</Words>
  <Characters>1317</Characters>
  <Application>Microsoft Office Word</Application>
  <DocSecurity>0</DocSecurity>
  <Lines>10</Lines>
  <Paragraphs>3</Paragraphs>
  <ScaleCrop>false</ScaleCrop>
  <Company/>
  <LinksUpToDate>false</LinksUpToDate>
  <CharactersWithSpaces>15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anna Sincovich</dc:creator>
  <cp:keywords/>
  <dc:description/>
  <cp:lastModifiedBy>Alanna Sincovich</cp:lastModifiedBy>
  <cp:revision>2</cp:revision>
  <dcterms:created xsi:type="dcterms:W3CDTF">2019-08-23T04:56:00Z</dcterms:created>
  <dcterms:modified xsi:type="dcterms:W3CDTF">2019-08-23T04:56:00Z</dcterms:modified>
</cp:coreProperties>
</file>